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112B1" w14:textId="28F4F1DA" w:rsidR="00321BA9" w:rsidRDefault="004415E0" w:rsidP="00321BA9">
      <w:pPr>
        <w:jc w:val="center"/>
        <w:rPr>
          <w:rFonts w:ascii="Helvetica" w:hAnsi="Helvetica" w:cs="Times New Roman"/>
          <w:b/>
          <w:sz w:val="44"/>
          <w:szCs w:val="44"/>
        </w:rPr>
      </w:pPr>
      <w:r>
        <w:rPr>
          <w:rFonts w:ascii="Helvetica" w:hAnsi="Helvetica" w:cs="Times New Roman"/>
          <w:b/>
          <w:sz w:val="44"/>
          <w:szCs w:val="44"/>
        </w:rPr>
        <w:t>Additional file 1</w:t>
      </w:r>
    </w:p>
    <w:p w14:paraId="2226C2E1" w14:textId="50EDD6E0" w:rsidR="00321BA9" w:rsidRPr="00586453" w:rsidRDefault="00321BA9" w:rsidP="00321BA9">
      <w:pPr>
        <w:jc w:val="center"/>
        <w:rPr>
          <w:rFonts w:ascii="Helvetica" w:hAnsi="Helvetica" w:cs="Times New Roman"/>
          <w:b/>
          <w:sz w:val="28"/>
          <w:szCs w:val="28"/>
        </w:rPr>
      </w:pPr>
      <w:r>
        <w:rPr>
          <w:rFonts w:ascii="Helvetica" w:hAnsi="Helvetica"/>
          <w:b/>
          <w:sz w:val="28"/>
          <w:szCs w:val="28"/>
        </w:rPr>
        <w:t xml:space="preserve">pwrEWAS: </w:t>
      </w:r>
      <w:r w:rsidRPr="00586453">
        <w:rPr>
          <w:rFonts w:ascii="Helvetica" w:hAnsi="Helvetica"/>
          <w:b/>
          <w:sz w:val="28"/>
          <w:szCs w:val="28"/>
        </w:rPr>
        <w:t xml:space="preserve">A </w:t>
      </w:r>
      <w:r w:rsidR="008C0820">
        <w:rPr>
          <w:rFonts w:ascii="Helvetica" w:hAnsi="Helvetica"/>
          <w:b/>
          <w:sz w:val="28"/>
          <w:szCs w:val="28"/>
        </w:rPr>
        <w:t>user-friendly</w:t>
      </w:r>
      <w:r w:rsidRPr="00586453">
        <w:rPr>
          <w:rFonts w:ascii="Helvetica" w:hAnsi="Helvetica"/>
          <w:b/>
          <w:sz w:val="28"/>
          <w:szCs w:val="28"/>
        </w:rPr>
        <w:t xml:space="preserve"> tool for comprehensive power estimation in </w:t>
      </w:r>
      <w:r w:rsidR="008C0820" w:rsidRPr="001E262E">
        <w:rPr>
          <w:rFonts w:ascii="Arial" w:eastAsiaTheme="majorEastAsia" w:hAnsi="Arial" w:cs="Arial"/>
          <w:b/>
          <w:sz w:val="28"/>
          <w:szCs w:val="24"/>
        </w:rPr>
        <w:t>epigenome wide association studies (EWAS)</w:t>
      </w:r>
    </w:p>
    <w:p w14:paraId="440EFC84" w14:textId="14314AF3" w:rsidR="00321BA9" w:rsidRDefault="00321BA9" w:rsidP="00321BA9">
      <w:pPr>
        <w:pStyle w:val="Author-Group"/>
        <w:jc w:val="center"/>
        <w:rPr>
          <w:rFonts w:ascii="Helvetica" w:hAnsi="Helvetica"/>
        </w:rPr>
      </w:pPr>
      <w:r w:rsidRPr="00586453">
        <w:rPr>
          <w:rFonts w:ascii="Helvetica" w:hAnsi="Helvetica"/>
        </w:rPr>
        <w:t>Stefan Graw, Rosalyn Henn</w:t>
      </w:r>
      <w:r>
        <w:rPr>
          <w:rFonts w:ascii="Helvetica" w:hAnsi="Helvetica"/>
        </w:rPr>
        <w:t xml:space="preserve">, </w:t>
      </w:r>
      <w:r w:rsidRPr="00586453">
        <w:rPr>
          <w:rFonts w:ascii="Helvetica" w:hAnsi="Helvetica"/>
        </w:rPr>
        <w:t>Jeffrey A. Thompson</w:t>
      </w:r>
      <w:r>
        <w:rPr>
          <w:rFonts w:ascii="Helvetica" w:hAnsi="Helvetica"/>
        </w:rPr>
        <w:t xml:space="preserve">, </w:t>
      </w:r>
      <w:r w:rsidRPr="00586453">
        <w:rPr>
          <w:rFonts w:ascii="Helvetica" w:hAnsi="Helvetica"/>
        </w:rPr>
        <w:t>and Devin C. Koestler</w:t>
      </w:r>
    </w:p>
    <w:p w14:paraId="421516AE" w14:textId="5708700D" w:rsidR="00321BA9" w:rsidRDefault="00321BA9" w:rsidP="00321BA9">
      <w:pPr>
        <w:pStyle w:val="Author-Group"/>
        <w:jc w:val="center"/>
        <w:rPr>
          <w:rFonts w:ascii="Helvetica" w:hAnsi="Helvetica"/>
        </w:rPr>
      </w:pPr>
    </w:p>
    <w:p w14:paraId="79BF815B" w14:textId="1CC4B8BD" w:rsidR="00321BA9" w:rsidRDefault="00321BA9" w:rsidP="00321BA9">
      <w:pPr>
        <w:pStyle w:val="Author-Group"/>
        <w:spacing w:line="240" w:lineRule="auto"/>
        <w:jc w:val="left"/>
        <w:rPr>
          <w:rFonts w:ascii="Helvetica" w:hAnsi="Helvetica"/>
        </w:rPr>
      </w:pPr>
    </w:p>
    <w:p w14:paraId="41EFDBBD" w14:textId="2B7ED2C4" w:rsidR="00147F62" w:rsidRPr="000F3202" w:rsidRDefault="000F3202" w:rsidP="000F3202">
      <w:pPr>
        <w:pStyle w:val="Heading1"/>
        <w:rPr>
          <w:rFonts w:cs="Arial"/>
          <w:color w:val="auto"/>
          <w:sz w:val="24"/>
          <w:szCs w:val="24"/>
        </w:rPr>
      </w:pPr>
      <w:r>
        <w:rPr>
          <w:rFonts w:cs="Arial"/>
          <w:color w:val="auto"/>
          <w:sz w:val="24"/>
          <w:szCs w:val="24"/>
        </w:rPr>
        <w:t>Calculations</w:t>
      </w:r>
    </w:p>
    <w:p w14:paraId="4CB2357F" w14:textId="5006AF25" w:rsidR="00F51838" w:rsidRPr="0092478A" w:rsidRDefault="005C4414" w:rsidP="005C4414">
      <w:pPr>
        <w:pStyle w:val="Author-Group"/>
        <w:spacing w:line="240" w:lineRule="auto"/>
        <w:jc w:val="left"/>
        <w:rPr>
          <w:rFonts w:ascii="Helvetica" w:hAnsi="Helvetica"/>
          <w:u w:val="single"/>
        </w:rPr>
      </w:pPr>
      <w:r w:rsidRPr="0092478A">
        <w:rPr>
          <w:rFonts w:ascii="Helvetica" w:hAnsi="Helvetica"/>
          <w:u w:val="single"/>
        </w:rPr>
        <w:t>PDF of the beta distribution</w:t>
      </w:r>
      <w:r w:rsidR="00F51838" w:rsidRPr="0092478A">
        <w:rPr>
          <w:rFonts w:ascii="Helvetica" w:hAnsi="Helvetica"/>
          <w:u w:val="single"/>
        </w:rPr>
        <w:t xml:space="preserve">, </w:t>
      </w:r>
      <m:oMath>
        <m:r>
          <w:rPr>
            <w:rFonts w:ascii="Cambria Math" w:hAnsi="Cambria Math"/>
            <w:u w:val="single"/>
          </w:rPr>
          <m:t>Beta</m:t>
        </m:r>
        <m:d>
          <m:dPr>
            <m:ctrlPr>
              <w:rPr>
                <w:rFonts w:ascii="Cambria Math" w:hAnsi="Cambria Math"/>
                <w:i/>
                <w:u w:val="single"/>
              </w:rPr>
            </m:ctrlPr>
          </m:dPr>
          <m:e>
            <m:r>
              <w:rPr>
                <w:rFonts w:ascii="Cambria Math" w:hAnsi="Cambria Math"/>
                <w:u w:val="single"/>
              </w:rPr>
              <m:t>α,β</m:t>
            </m:r>
          </m:e>
        </m:d>
      </m:oMath>
      <w:r w:rsidR="00F51838" w:rsidRPr="0092478A">
        <w:rPr>
          <w:rFonts w:ascii="Helvetica" w:hAnsi="Helvetica"/>
          <w:u w:val="single"/>
        </w:rPr>
        <w:t xml:space="preserve">, with shape parameter </w:t>
      </w:r>
      <m:oMath>
        <m:r>
          <w:rPr>
            <w:rFonts w:ascii="Cambria Math" w:hAnsi="Cambria Math"/>
            <w:u w:val="single"/>
          </w:rPr>
          <m:t>α&gt;0</m:t>
        </m:r>
      </m:oMath>
      <w:r w:rsidR="00F51838" w:rsidRPr="0092478A">
        <w:rPr>
          <w:rFonts w:ascii="Helvetica" w:hAnsi="Helvetica"/>
          <w:u w:val="single"/>
        </w:rPr>
        <w:t xml:space="preserve"> and </w:t>
      </w:r>
      <m:oMath>
        <m:r>
          <w:rPr>
            <w:rFonts w:ascii="Cambria Math" w:hAnsi="Cambria Math"/>
            <w:u w:val="single"/>
          </w:rPr>
          <m:t>β&gt;0</m:t>
        </m:r>
      </m:oMath>
      <w:r w:rsidR="00F51838" w:rsidRPr="0092478A">
        <w:rPr>
          <w:rFonts w:ascii="Helvetica" w:hAnsi="Helvetica"/>
          <w:u w:val="single"/>
        </w:rPr>
        <w:t>:</w:t>
      </w:r>
    </w:p>
    <w:p w14:paraId="0373949B" w14:textId="2AF8F57A" w:rsidR="005C4414" w:rsidRPr="005C4414" w:rsidRDefault="004415E0" w:rsidP="005C4414">
      <w:pPr>
        <w:pStyle w:val="Author-Group"/>
        <w:spacing w:line="240" w:lineRule="auto"/>
        <w:jc w:val="left"/>
        <w:rPr>
          <w:rFonts w:ascii="Helvetica" w:hAnsi="Helvetic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</w:rPr>
                    <m:t>α-1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x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β-1</m:t>
                  </m:r>
                </m:sup>
              </m:sSup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B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α,β</m:t>
                  </m:r>
                </m:e>
              </m:d>
            </m:den>
          </m:f>
        </m:oMath>
      </m:oMathPara>
    </w:p>
    <w:p w14:paraId="111018FF" w14:textId="55BE1A93" w:rsidR="005C4414" w:rsidRPr="005C4414" w:rsidRDefault="005C4414" w:rsidP="005C4414">
      <w:pPr>
        <w:pStyle w:val="Author-Group"/>
        <w:spacing w:line="240" w:lineRule="auto"/>
        <w:jc w:val="left"/>
        <w:rPr>
          <w:rFonts w:ascii="Helvetica" w:hAnsi="Helvetica"/>
        </w:rPr>
      </w:pPr>
      <w:r>
        <w:rPr>
          <w:rFonts w:ascii="Helvetica" w:hAnsi="Helvetica"/>
        </w:rPr>
        <w:t xml:space="preserve">Where </w:t>
      </w:r>
      <m:oMath>
        <m:r>
          <m:rPr>
            <m:sty m:val="p"/>
          </m:rPr>
          <w:rPr>
            <w:rFonts w:ascii="Cambria Math" w:hAnsi="Cambria Math"/>
          </w:rPr>
          <m:t>B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α,β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r>
              <w:rPr>
                <w:rFonts w:ascii="Cambria Math" w:hAnsi="Cambria Math"/>
              </w:rPr>
              <m:t>(α)</m:t>
            </m:r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r>
              <w:rPr>
                <w:rFonts w:ascii="Cambria Math" w:hAnsi="Cambria Math"/>
              </w:rPr>
              <m:t>(β)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r>
              <w:rPr>
                <w:rFonts w:ascii="Cambria Math" w:hAnsi="Cambria Math"/>
              </w:rPr>
              <m:t>(α+β)</m:t>
            </m:r>
          </m:den>
        </m:f>
      </m:oMath>
    </w:p>
    <w:p w14:paraId="2205BA8F" w14:textId="463BE164" w:rsidR="005C4414" w:rsidRDefault="005C4414" w:rsidP="00321BA9">
      <w:pPr>
        <w:pStyle w:val="Author-Group"/>
        <w:spacing w:line="240" w:lineRule="auto"/>
        <w:jc w:val="left"/>
        <w:rPr>
          <w:rFonts w:ascii="Helvetica" w:hAnsi="Helvetica"/>
        </w:rPr>
      </w:pPr>
    </w:p>
    <w:p w14:paraId="2B2D824C" w14:textId="48DA9334" w:rsidR="005C4414" w:rsidRDefault="005C4414" w:rsidP="005C4414">
      <w:pPr>
        <w:pStyle w:val="Author-Group"/>
        <w:spacing w:line="240" w:lineRule="auto"/>
        <w:jc w:val="left"/>
        <w:rPr>
          <w:rFonts w:ascii="Helvetica" w:hAnsi="Helvetica"/>
        </w:rPr>
      </w:pPr>
      <w:r>
        <w:rPr>
          <w:rFonts w:ascii="Helvetica" w:hAnsi="Helvetica"/>
        </w:rPr>
        <w:t>Mean (</w:t>
      </w:r>
      <m:oMath>
        <m:r>
          <w:rPr>
            <w:rFonts w:ascii="Cambria Math" w:hAnsi="Cambria Math"/>
          </w:rPr>
          <m:t>μ</m:t>
        </m:r>
      </m:oMath>
      <w:r>
        <w:rPr>
          <w:rFonts w:ascii="Helvetica" w:hAnsi="Helvetica"/>
        </w:rPr>
        <w:t>) and variance (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rPr>
          <w:rFonts w:ascii="Helvetica" w:hAnsi="Helvetica"/>
        </w:rPr>
        <w:t>)</w:t>
      </w:r>
      <w:r w:rsidR="00F51838">
        <w:rPr>
          <w:rFonts w:ascii="Helvetica" w:hAnsi="Helvetica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6930"/>
        <w:gridCol w:w="1255"/>
      </w:tblGrid>
      <w:tr w:rsidR="0004647F" w14:paraId="3FC76D80" w14:textId="77777777" w:rsidTr="00976971">
        <w:tc>
          <w:tcPr>
            <w:tcW w:w="1165" w:type="dxa"/>
          </w:tcPr>
          <w:p w14:paraId="76FF65E1" w14:textId="77777777" w:rsidR="0004647F" w:rsidRDefault="0004647F" w:rsidP="00321BA9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</w:tc>
        <w:tc>
          <w:tcPr>
            <w:tcW w:w="6930" w:type="dxa"/>
          </w:tcPr>
          <w:p w14:paraId="3EF46CB0" w14:textId="3E085404" w:rsidR="0004647F" w:rsidRDefault="0004647F" w:rsidP="00321BA9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  <m:oMathPara>
              <m:oMath>
                <m:r>
                  <w:rPr>
                    <w:rFonts w:ascii="Cambria Math" w:hAnsi="Cambria Math"/>
                  </w:rPr>
                  <m:t>μ</m:t>
                </m:r>
                <m:r>
                  <m:rPr>
                    <m:aln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α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α+β  </m:t>
                    </m:r>
                  </m:den>
                </m:f>
                <m:r>
                  <m:rPr>
                    <m:sty m:val="p"/>
                  </m:rPr>
                  <w:rPr>
                    <w:rFonts w:ascii="Helvetica" w:hAnsi="Helvetica"/>
                  </w:rPr>
                  <w:br/>
                </m:r>
              </m:oMath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aln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αβ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α+β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(α+β+1)</m:t>
                    </m:r>
                  </m:den>
                </m:f>
              </m:oMath>
            </m:oMathPara>
          </w:p>
        </w:tc>
        <w:tc>
          <w:tcPr>
            <w:tcW w:w="1255" w:type="dxa"/>
          </w:tcPr>
          <w:p w14:paraId="3534A27D" w14:textId="77777777" w:rsidR="0004647F" w:rsidRPr="0004647F" w:rsidRDefault="0004647F" w:rsidP="00321BA9">
            <w:pPr>
              <w:pStyle w:val="Author-Group"/>
              <w:spacing w:line="240" w:lineRule="auto"/>
              <w:jc w:val="left"/>
              <w:rPr>
                <w:rFonts w:ascii="Helvetica" w:hAnsi="Helvetica"/>
                <w:sz w:val="2"/>
              </w:rPr>
            </w:pPr>
          </w:p>
          <w:p w14:paraId="543EA056" w14:textId="117ADAE3" w:rsidR="0004647F" w:rsidRDefault="0004647F" w:rsidP="00321BA9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1.1)</w:t>
            </w:r>
          </w:p>
          <w:p w14:paraId="312BEE83" w14:textId="77777777" w:rsidR="0004647F" w:rsidRPr="0004647F" w:rsidRDefault="0004647F" w:rsidP="00321BA9">
            <w:pPr>
              <w:pStyle w:val="Author-Group"/>
              <w:spacing w:line="240" w:lineRule="auto"/>
              <w:jc w:val="left"/>
              <w:rPr>
                <w:rFonts w:ascii="Helvetica" w:hAnsi="Helvetica"/>
                <w:sz w:val="12"/>
              </w:rPr>
            </w:pPr>
          </w:p>
          <w:p w14:paraId="41FA70D5" w14:textId="3325D0C7" w:rsidR="0004647F" w:rsidRDefault="0004647F" w:rsidP="00321BA9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1.2)</w:t>
            </w:r>
          </w:p>
        </w:tc>
      </w:tr>
    </w:tbl>
    <w:p w14:paraId="6C6EFB99" w14:textId="020C6B2E" w:rsidR="00F51838" w:rsidRDefault="00F51838" w:rsidP="00321BA9">
      <w:pPr>
        <w:pStyle w:val="Author-Group"/>
        <w:spacing w:line="240" w:lineRule="auto"/>
        <w:jc w:val="left"/>
        <w:rPr>
          <w:rFonts w:ascii="Helvetica" w:hAnsi="Helvetica"/>
        </w:rPr>
      </w:pPr>
    </w:p>
    <w:p w14:paraId="6F0135E9" w14:textId="7D3ABE1C" w:rsidR="00F51838" w:rsidRPr="0092478A" w:rsidRDefault="00F51838" w:rsidP="00F51838">
      <w:pPr>
        <w:pStyle w:val="Author-Group"/>
        <w:spacing w:line="240" w:lineRule="auto"/>
        <w:jc w:val="left"/>
        <w:rPr>
          <w:rFonts w:ascii="Helvetica" w:hAnsi="Helvetica"/>
          <w:u w:val="single"/>
        </w:rPr>
      </w:pPr>
      <w:r w:rsidRPr="0092478A">
        <w:rPr>
          <w:rFonts w:ascii="Helvetica" w:hAnsi="Helvetica"/>
          <w:u w:val="single"/>
        </w:rPr>
        <w:t>Shape parameter as function of mean (</w:t>
      </w:r>
      <m:oMath>
        <m:r>
          <w:rPr>
            <w:rFonts w:ascii="Cambria Math" w:hAnsi="Cambria Math"/>
            <w:u w:val="single"/>
          </w:rPr>
          <m:t>μ</m:t>
        </m:r>
      </m:oMath>
      <w:r w:rsidRPr="0092478A">
        <w:rPr>
          <w:rFonts w:ascii="Helvetica" w:hAnsi="Helvetica"/>
          <w:u w:val="single"/>
        </w:rPr>
        <w:t>) and variance (</w:t>
      </w:r>
      <m:oMath>
        <m:sSup>
          <m:sSupPr>
            <m:ctrlPr>
              <w:rPr>
                <w:rFonts w:ascii="Cambria Math" w:hAnsi="Cambria Math"/>
                <w:i/>
                <w:u w:val="single"/>
              </w:rPr>
            </m:ctrlPr>
          </m:sSupPr>
          <m:e>
            <m:r>
              <w:rPr>
                <w:rFonts w:ascii="Cambria Math" w:hAnsi="Cambria Math"/>
                <w:u w:val="single"/>
              </w:rPr>
              <m:t>σ</m:t>
            </m:r>
          </m:e>
          <m:sup>
            <m:r>
              <w:rPr>
                <w:rFonts w:ascii="Cambria Math" w:hAnsi="Cambria Math"/>
                <w:u w:val="single"/>
              </w:rPr>
              <m:t>2</m:t>
            </m:r>
          </m:sup>
        </m:sSup>
      </m:oMath>
      <w:r w:rsidRPr="0092478A">
        <w:rPr>
          <w:rFonts w:ascii="Helvetica" w:hAnsi="Helvetica"/>
          <w:u w:val="single"/>
        </w:rPr>
        <w:t>):</w:t>
      </w:r>
    </w:p>
    <w:p w14:paraId="519C3DC5" w14:textId="7C841431" w:rsidR="00F51838" w:rsidRDefault="00F51838" w:rsidP="00F51838">
      <w:pPr>
        <w:pStyle w:val="Author-Group"/>
        <w:spacing w:line="240" w:lineRule="auto"/>
        <w:jc w:val="left"/>
        <w:rPr>
          <w:rFonts w:ascii="Helvetica" w:hAnsi="Helvetica"/>
        </w:rPr>
      </w:pPr>
      <m:oMath>
        <m:r>
          <w:rPr>
            <w:rFonts w:ascii="Cambria Math" w:hAnsi="Cambria Math"/>
          </w:rPr>
          <m:t>β</m:t>
        </m:r>
      </m:oMath>
      <w:r>
        <w:rPr>
          <w:rFonts w:ascii="Helvetica" w:hAnsi="Helvetica"/>
        </w:rPr>
        <w:t xml:space="preserve"> as a function of </w:t>
      </w:r>
      <m:oMath>
        <m:r>
          <w:rPr>
            <w:rFonts w:ascii="Cambria Math" w:hAnsi="Cambria Math"/>
          </w:rPr>
          <m:t>α</m:t>
        </m:r>
      </m:oMath>
      <w:r>
        <w:rPr>
          <w:rFonts w:ascii="Helvetica" w:hAnsi="Helvetica"/>
        </w:rPr>
        <w:t xml:space="preserve"> and </w:t>
      </w:r>
      <m:oMath>
        <m:r>
          <w:rPr>
            <w:rFonts w:ascii="Cambria Math" w:hAnsi="Cambria Math"/>
          </w:rPr>
          <m:t>μ</m:t>
        </m:r>
      </m:oMath>
      <w:r w:rsidR="0004647F">
        <w:rPr>
          <w:rFonts w:ascii="Helvetica" w:hAnsi="Helvetica"/>
        </w:rPr>
        <w:t xml:space="preserve"> from (1.1)</w:t>
      </w:r>
      <w:r>
        <w:rPr>
          <w:rFonts w:ascii="Helvetica" w:hAnsi="Helvetica"/>
        </w:rPr>
        <w:t>: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6930"/>
        <w:gridCol w:w="1255"/>
      </w:tblGrid>
      <w:tr w:rsidR="0004647F" w14:paraId="60AA2D01" w14:textId="77777777" w:rsidTr="00976971">
        <w:tc>
          <w:tcPr>
            <w:tcW w:w="1165" w:type="dxa"/>
          </w:tcPr>
          <w:p w14:paraId="378EFED4" w14:textId="77777777" w:rsidR="0004647F" w:rsidRDefault="0004647F" w:rsidP="0004647F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</w:tc>
        <w:tc>
          <w:tcPr>
            <w:tcW w:w="6930" w:type="dxa"/>
          </w:tcPr>
          <w:p w14:paraId="03D2DE91" w14:textId="522FCEFB" w:rsidR="0004647F" w:rsidRDefault="0004647F" w:rsidP="0004647F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  <m:oMathPara>
              <m:oMath>
                <m:r>
                  <w:rPr>
                    <w:rFonts w:ascii="Cambria Math" w:hAnsi="Cambria Math"/>
                  </w:rPr>
                  <m:t>μ</m:t>
                </m:r>
                <m:r>
                  <m:rPr>
                    <m:aln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α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α+β  </m:t>
                    </m:r>
                  </m:den>
                </m:f>
                <m:r>
                  <m:rPr>
                    <m:sty m:val="p"/>
                  </m:rPr>
                  <w:rPr>
                    <w:rFonts w:ascii="Helvetica" w:hAnsi="Helvetica"/>
                  </w:rPr>
                  <w:br/>
                </m:r>
              </m:oMath>
              <m:oMath>
                <m:r>
                  <w:rPr>
                    <w:rFonts w:ascii="Cambria Math" w:hAnsi="Cambria Math"/>
                  </w:rPr>
                  <m:t>βμ</m:t>
                </m:r>
                <m:r>
                  <m:rPr>
                    <m:aln/>
                  </m:rPr>
                  <w:rPr>
                    <w:rFonts w:ascii="Cambria Math" w:hAnsi="Cambria Math"/>
                  </w:rPr>
                  <m:t>=α-αμ</m:t>
                </m:r>
                <m:r>
                  <m:rPr>
                    <m:sty m:val="p"/>
                  </m:rPr>
                  <w:rPr>
                    <w:rFonts w:ascii="Helvetica" w:hAnsi="Helvetica"/>
                  </w:rPr>
                  <w:br/>
                </m:r>
              </m:oMath>
              <m:oMath>
                <m:r>
                  <w:rPr>
                    <w:rFonts w:ascii="Cambria Math" w:hAnsi="Cambria Math"/>
                  </w:rPr>
                  <m:t>β</m:t>
                </m:r>
                <m:r>
                  <m:rPr>
                    <m:aln/>
                  </m:rPr>
                  <w:rPr>
                    <w:rFonts w:ascii="Cambria Math" w:hAnsi="Cambria Math"/>
                  </w:rPr>
                  <m:t>=α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-1</m:t>
                    </m:r>
                  </m:e>
                </m:d>
              </m:oMath>
            </m:oMathPara>
          </w:p>
        </w:tc>
        <w:tc>
          <w:tcPr>
            <w:tcW w:w="1255" w:type="dxa"/>
          </w:tcPr>
          <w:p w14:paraId="7B856669" w14:textId="77777777" w:rsidR="0004647F" w:rsidRPr="0004647F" w:rsidRDefault="0004647F" w:rsidP="0004647F">
            <w:pPr>
              <w:pStyle w:val="Author-Group"/>
              <w:spacing w:line="240" w:lineRule="auto"/>
              <w:jc w:val="left"/>
              <w:rPr>
                <w:rFonts w:ascii="Helvetica" w:hAnsi="Helvetica"/>
                <w:sz w:val="2"/>
              </w:rPr>
            </w:pPr>
          </w:p>
          <w:p w14:paraId="47B6C241" w14:textId="537F5E3E" w:rsidR="0004647F" w:rsidRDefault="0004647F" w:rsidP="0004647F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5FF66239" w14:textId="518BEF98" w:rsidR="0004647F" w:rsidRPr="00147F62" w:rsidRDefault="0004647F" w:rsidP="0004647F">
            <w:pPr>
              <w:pStyle w:val="Author-Group"/>
              <w:spacing w:line="240" w:lineRule="auto"/>
              <w:jc w:val="left"/>
              <w:rPr>
                <w:rFonts w:ascii="Helvetica" w:hAnsi="Helvetica"/>
                <w:sz w:val="32"/>
              </w:rPr>
            </w:pPr>
          </w:p>
          <w:p w14:paraId="6032F373" w14:textId="7EC323D5" w:rsidR="0004647F" w:rsidRDefault="0004647F" w:rsidP="0004647F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1.3)</w:t>
            </w:r>
          </w:p>
        </w:tc>
      </w:tr>
    </w:tbl>
    <w:p w14:paraId="3D85B7C7" w14:textId="77777777" w:rsidR="0004647F" w:rsidRDefault="0004647F" w:rsidP="00F51838">
      <w:pPr>
        <w:pStyle w:val="Author-Group"/>
        <w:spacing w:line="240" w:lineRule="auto"/>
        <w:jc w:val="left"/>
        <w:rPr>
          <w:rFonts w:ascii="Helvetica" w:hAnsi="Helvetica"/>
        </w:rPr>
      </w:pPr>
    </w:p>
    <w:p w14:paraId="26D98400" w14:textId="17F17ABC" w:rsidR="00F94D6B" w:rsidRDefault="00F51838" w:rsidP="00F94D6B">
      <w:pPr>
        <w:pStyle w:val="Author-Group"/>
        <w:spacing w:line="240" w:lineRule="auto"/>
        <w:jc w:val="left"/>
        <w:rPr>
          <w:rFonts w:ascii="Helvetica" w:hAnsi="Helvetica"/>
        </w:rPr>
      </w:pPr>
      <m:oMath>
        <m:r>
          <w:rPr>
            <w:rFonts w:ascii="Cambria Math" w:hAnsi="Cambria Math"/>
          </w:rPr>
          <m:t>α</m:t>
        </m:r>
      </m:oMath>
      <w:r>
        <w:rPr>
          <w:rFonts w:ascii="Helvetica" w:hAnsi="Helvetica"/>
        </w:rPr>
        <w:t xml:space="preserve"> as a function of </w:t>
      </w:r>
      <m:oMath>
        <m:r>
          <w:rPr>
            <w:rFonts w:ascii="Cambria Math" w:hAnsi="Cambria Math"/>
          </w:rPr>
          <m:t>μ</m:t>
        </m:r>
      </m:oMath>
      <w:r>
        <w:rPr>
          <w:rFonts w:ascii="Helvetica" w:hAnsi="Helvetica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04647F">
        <w:rPr>
          <w:rFonts w:ascii="Helvetica" w:hAnsi="Helvetica"/>
        </w:rPr>
        <w:t xml:space="preserve"> (using (1.3) in (1.2))</w:t>
      </w:r>
      <w:r>
        <w:rPr>
          <w:rFonts w:ascii="Helvetica" w:hAnsi="Helvetica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6930"/>
        <w:gridCol w:w="1255"/>
      </w:tblGrid>
      <w:tr w:rsidR="0004647F" w14:paraId="7491D1D6" w14:textId="77777777" w:rsidTr="00976971">
        <w:tc>
          <w:tcPr>
            <w:tcW w:w="1165" w:type="dxa"/>
          </w:tcPr>
          <w:p w14:paraId="13254C7D" w14:textId="77777777" w:rsidR="0004647F" w:rsidRDefault="0004647F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</w:tc>
        <w:tc>
          <w:tcPr>
            <w:tcW w:w="6930" w:type="dxa"/>
          </w:tcPr>
          <w:p w14:paraId="536F2EFC" w14:textId="6E266BCC" w:rsidR="0004647F" w:rsidRPr="0004647F" w:rsidRDefault="004415E0" w:rsidP="0004647F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aln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αβ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α+β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α+β+1</m:t>
                        </m:r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Helvetica" w:hAnsi="Helvetica"/>
                  </w:rPr>
                  <w:br/>
                </m:r>
              </m:oMath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aln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α+α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μ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α+α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μ</m:t>
                                </m:r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-1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+1</m:t>
                        </m:r>
                      </m:e>
                    </m:d>
                  </m:den>
                </m:f>
              </m:oMath>
            </m:oMathPara>
          </w:p>
          <w:p w14:paraId="18F40DD0" w14:textId="1D38D27B" w:rsidR="0004647F" w:rsidRDefault="004415E0" w:rsidP="0004647F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aln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>μ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α+α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μ</m:t>
                                </m:r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-1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+1</m:t>
                        </m:r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Helvetica" w:hAnsi="Helvetica"/>
                  </w:rPr>
                  <w:br/>
                </m:r>
              </m:oMath>
              <m:oMath>
                <m:r>
                  <w:rPr>
                    <w:rFonts w:ascii="Cambria Math" w:hAnsi="Cambria Math"/>
                  </w:rPr>
                  <m:t>α+α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-1</m:t>
                    </m:r>
                  </m:e>
                </m:d>
                <m:r>
                  <w:rPr>
                    <w:rFonts w:ascii="Cambria Math" w:hAnsi="Cambria Math"/>
                  </w:rPr>
                  <m:t>+1</m:t>
                </m:r>
                <m:r>
                  <m:rPr>
                    <m:aln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μ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Helvetica" w:hAnsi="Helvetica"/>
                  </w:rPr>
                  <w:br/>
                </m:r>
              </m:oMath>
              <m:oMath>
                <m:r>
                  <w:rPr>
                    <w:rFonts w:ascii="Cambria Math" w:hAnsi="Cambria Math"/>
                  </w:rPr>
                  <m:t>α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den>
                    </m:f>
                  </m:e>
                </m:d>
                <m:r>
                  <m:rPr>
                    <m:aln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>-1</m:t>
                </m:r>
                <m:r>
                  <m:rPr>
                    <m:sty m:val="p"/>
                  </m:rPr>
                  <w:rPr>
                    <w:rFonts w:ascii="Helvetica" w:hAnsi="Helvetica"/>
                  </w:rPr>
                  <w:br/>
                </m:r>
              </m:oMath>
              <m:oMath>
                <m:r>
                  <w:rPr>
                    <w:rFonts w:ascii="Cambria Math" w:hAnsi="Cambria Math"/>
                  </w:rPr>
                  <m:t>α</m:t>
                </m:r>
                <m:r>
                  <m:rPr>
                    <m:aln/>
                  </m:rP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-μ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255" w:type="dxa"/>
          </w:tcPr>
          <w:p w14:paraId="14F6FE77" w14:textId="77777777" w:rsidR="0004647F" w:rsidRDefault="0004647F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40A65626" w14:textId="77777777" w:rsidR="0004647F" w:rsidRDefault="0004647F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69CAAC33" w14:textId="77777777" w:rsidR="0004647F" w:rsidRDefault="0004647F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7CC941A0" w14:textId="77777777" w:rsidR="0004647F" w:rsidRDefault="0004647F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447A196C" w14:textId="77777777" w:rsidR="0004647F" w:rsidRDefault="0004647F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5F074252" w14:textId="77777777" w:rsidR="0004647F" w:rsidRDefault="0004647F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4DC7B18F" w14:textId="77777777" w:rsidR="0004647F" w:rsidRDefault="0004647F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797E37AF" w14:textId="77777777" w:rsidR="0004647F" w:rsidRDefault="0004647F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55AF84C5" w14:textId="77777777" w:rsidR="0004647F" w:rsidRDefault="0004647F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45ED7570" w14:textId="77777777" w:rsidR="0004647F" w:rsidRDefault="0004647F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185E1D43" w14:textId="77777777" w:rsidR="0004647F" w:rsidRDefault="0004647F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561540A8" w14:textId="77777777" w:rsidR="0004647F" w:rsidRDefault="0004647F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13F8AB9E" w14:textId="77777777" w:rsidR="0004647F" w:rsidRDefault="0004647F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2BB1AB85" w14:textId="49C49225" w:rsidR="0004647F" w:rsidRDefault="0004647F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  <w:sz w:val="32"/>
              </w:rPr>
            </w:pPr>
          </w:p>
          <w:p w14:paraId="15276A43" w14:textId="77777777" w:rsidR="00147F62" w:rsidRPr="00147F62" w:rsidRDefault="00147F62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  <w:sz w:val="40"/>
              </w:rPr>
            </w:pPr>
          </w:p>
          <w:p w14:paraId="65C29317" w14:textId="12002C56" w:rsidR="0004647F" w:rsidRDefault="0004647F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1.4)</w:t>
            </w:r>
          </w:p>
        </w:tc>
      </w:tr>
    </w:tbl>
    <w:p w14:paraId="6E239F03" w14:textId="57E72862" w:rsidR="0004647F" w:rsidRPr="00321BA9" w:rsidRDefault="005C4414" w:rsidP="005C4414">
      <w:pPr>
        <w:pStyle w:val="Author-Group"/>
        <w:spacing w:line="240" w:lineRule="auto"/>
        <w:jc w:val="left"/>
        <w:rPr>
          <w:rFonts w:ascii="Helvetica" w:hAnsi="Helvetica"/>
        </w:rPr>
      </w:pPr>
      <w:r w:rsidRPr="00321BA9">
        <w:rPr>
          <w:rFonts w:ascii="Helvetica" w:hAnsi="Helvetica"/>
        </w:rPr>
        <w:lastRenderedPageBreak/>
        <w:br/>
      </w:r>
      <m:oMath>
        <m:r>
          <w:rPr>
            <w:rFonts w:ascii="Cambria Math" w:hAnsi="Cambria Math"/>
          </w:rPr>
          <m:t>β</m:t>
        </m:r>
      </m:oMath>
      <w:r w:rsidR="0004647F">
        <w:rPr>
          <w:rFonts w:ascii="Helvetica" w:hAnsi="Helvetica"/>
        </w:rPr>
        <w:t xml:space="preserve"> as a function of </w:t>
      </w:r>
      <m:oMath>
        <m:r>
          <w:rPr>
            <w:rFonts w:ascii="Cambria Math" w:hAnsi="Cambria Math"/>
          </w:rPr>
          <m:t>μ</m:t>
        </m:r>
      </m:oMath>
      <w:r w:rsidR="0004647F">
        <w:rPr>
          <w:rFonts w:ascii="Helvetica" w:hAnsi="Helvetica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04647F">
        <w:rPr>
          <w:rFonts w:ascii="Helvetica" w:hAnsi="Helvetica"/>
        </w:rPr>
        <w:t xml:space="preserve"> (using (1.4) in (</w:t>
      </w:r>
      <w:r w:rsidR="00976971">
        <w:rPr>
          <w:rFonts w:ascii="Helvetica" w:hAnsi="Helvetica"/>
        </w:rPr>
        <w:t>1.3</w:t>
      </w:r>
      <w:r w:rsidR="0004647F">
        <w:rPr>
          <w:rFonts w:ascii="Helvetica" w:hAnsi="Helvetica"/>
        </w:rPr>
        <w:t>))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6930"/>
        <w:gridCol w:w="1255"/>
      </w:tblGrid>
      <w:tr w:rsidR="0004647F" w14:paraId="39D4A8AD" w14:textId="77777777" w:rsidTr="00976971">
        <w:tc>
          <w:tcPr>
            <w:tcW w:w="1165" w:type="dxa"/>
          </w:tcPr>
          <w:p w14:paraId="67983145" w14:textId="77777777" w:rsidR="0004647F" w:rsidRDefault="0004647F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</w:tc>
        <w:tc>
          <w:tcPr>
            <w:tcW w:w="6930" w:type="dxa"/>
          </w:tcPr>
          <w:p w14:paraId="162584DD" w14:textId="77777777" w:rsidR="0004647F" w:rsidRPr="00321BA9" w:rsidRDefault="0004647F" w:rsidP="0004647F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  <m:oMathPara>
              <m:oMath>
                <m:r>
                  <w:rPr>
                    <w:rFonts w:ascii="Cambria Math" w:hAnsi="Cambria Math"/>
                  </w:rPr>
                  <m:t>β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-μ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-1</m:t>
                    </m:r>
                  </m:e>
                </m:d>
              </m:oMath>
            </m:oMathPara>
          </w:p>
          <w:p w14:paraId="3855FB39" w14:textId="30F3DB01" w:rsidR="0004647F" w:rsidRDefault="0004647F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</w:tc>
        <w:tc>
          <w:tcPr>
            <w:tcW w:w="1255" w:type="dxa"/>
          </w:tcPr>
          <w:p w14:paraId="13ABAE9F" w14:textId="77777777" w:rsidR="00147F62" w:rsidRPr="00147F62" w:rsidRDefault="00147F62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  <w:sz w:val="2"/>
              </w:rPr>
            </w:pPr>
          </w:p>
          <w:p w14:paraId="3404DE65" w14:textId="3A0602F1" w:rsidR="0004647F" w:rsidRDefault="0004647F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1.5)</w:t>
            </w:r>
          </w:p>
        </w:tc>
      </w:tr>
    </w:tbl>
    <w:p w14:paraId="46D086C6" w14:textId="0B29320A" w:rsidR="00321BA9" w:rsidRPr="0092478A" w:rsidRDefault="00C23691" w:rsidP="00321BA9">
      <w:pPr>
        <w:pStyle w:val="Author-Group"/>
        <w:spacing w:line="240" w:lineRule="auto"/>
        <w:jc w:val="left"/>
        <w:rPr>
          <w:rFonts w:ascii="Helvetica" w:hAnsi="Helvetica"/>
          <w:u w:val="single"/>
        </w:rPr>
      </w:pPr>
      <w:r w:rsidRPr="0092478A">
        <w:rPr>
          <w:rFonts w:ascii="Helvetica" w:hAnsi="Helvetica"/>
          <w:u w:val="single"/>
        </w:rPr>
        <w:t xml:space="preserve">Relationship between </w:t>
      </w:r>
      <m:oMath>
        <m:r>
          <w:rPr>
            <w:rFonts w:ascii="Cambria Math" w:hAnsi="Cambria Math"/>
            <w:u w:val="single"/>
          </w:rPr>
          <m:t>μ</m:t>
        </m:r>
      </m:oMath>
      <w:r w:rsidRPr="0092478A">
        <w:rPr>
          <w:rFonts w:ascii="Helvetica" w:hAnsi="Helvetica"/>
          <w:u w:val="single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  <w:u w:val="single"/>
              </w:rPr>
            </m:ctrlPr>
          </m:sSupPr>
          <m:e>
            <m:r>
              <w:rPr>
                <w:rFonts w:ascii="Cambria Math" w:hAnsi="Cambria Math"/>
                <w:u w:val="single"/>
              </w:rPr>
              <m:t>σ</m:t>
            </m:r>
          </m:e>
          <m:sup>
            <m:r>
              <w:rPr>
                <w:rFonts w:ascii="Cambria Math" w:hAnsi="Cambria Math"/>
                <w:u w:val="single"/>
              </w:rPr>
              <m:t>2</m:t>
            </m:r>
          </m:sup>
        </m:sSup>
      </m:oMath>
      <w:r w:rsidRPr="0092478A">
        <w:rPr>
          <w:rFonts w:ascii="Helvetica" w:hAnsi="Helvetica"/>
          <w:u w:val="single"/>
        </w:rPr>
        <w:t xml:space="preserve">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6930"/>
        <w:gridCol w:w="1255"/>
      </w:tblGrid>
      <w:tr w:rsidR="00C23691" w14:paraId="12C4EE11" w14:textId="77777777" w:rsidTr="00147F62">
        <w:tc>
          <w:tcPr>
            <w:tcW w:w="1165" w:type="dxa"/>
          </w:tcPr>
          <w:p w14:paraId="2C70713C" w14:textId="77777777" w:rsidR="00C23691" w:rsidRDefault="00C23691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</w:tc>
        <w:tc>
          <w:tcPr>
            <w:tcW w:w="6930" w:type="dxa"/>
          </w:tcPr>
          <w:p w14:paraId="61954DDC" w14:textId="5C424EAE" w:rsidR="00C23691" w:rsidRDefault="00C23691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  <m:oMathPara>
              <m:oMath>
                <m:r>
                  <w:rPr>
                    <w:rFonts w:ascii="Cambria Math" w:hAnsi="Cambria Math"/>
                  </w:rPr>
                  <m:t>α</m:t>
                </m:r>
                <m:r>
                  <m:rPr>
                    <m:aln/>
                  </m:rPr>
                  <w:rPr>
                    <w:rFonts w:ascii="Cambria Math" w:hAnsi="Cambria Math"/>
                  </w:rPr>
                  <m:t>&gt;0</m:t>
                </m:r>
                <m:r>
                  <m:rPr>
                    <m:sty m:val="p"/>
                  </m:rPr>
                  <w:rPr>
                    <w:rFonts w:ascii="Helvetica" w:hAnsi="Helvetica"/>
                  </w:rPr>
                  <w:br/>
                </m:r>
              </m:oMath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-μ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den>
                    </m:f>
                  </m:e>
                </m:d>
                <m:r>
                  <m:rPr>
                    <m:aln/>
                  </m:rPr>
                  <w:rPr>
                    <w:rFonts w:ascii="Cambria Math" w:hAnsi="Cambria Math"/>
                  </w:rPr>
                  <m:t>&gt;0</m:t>
                </m:r>
                <m:r>
                  <m:rPr>
                    <m:sty m:val="p"/>
                  </m:rPr>
                  <w:rPr>
                    <w:rFonts w:ascii="Helvetica" w:hAnsi="Helvetica"/>
                  </w:rPr>
                  <w:br/>
                </m:r>
              </m:oMath>
              <m:oMath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-μ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den>
                    </m:f>
                  </m:e>
                </m:d>
                <m:r>
                  <m:rPr>
                    <m:aln/>
                  </m:rPr>
                  <w:rPr>
                    <w:rFonts w:ascii="Cambria Math" w:hAnsi="Cambria Math"/>
                  </w:rPr>
                  <m:t>&gt;0</m:t>
                </m:r>
                <m:r>
                  <m:rPr>
                    <m:sty m:val="p"/>
                  </m:rPr>
                  <w:rPr>
                    <w:rFonts w:ascii="Helvetica" w:hAnsi="Helvetica"/>
                  </w:rPr>
                  <w:br/>
                </m:r>
              </m:oMath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-μ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aln/>
                  </m:rPr>
                  <w:rPr>
                    <w:rFonts w:ascii="Cambria Math" w:hAnsi="Cambria Math"/>
                  </w:rPr>
                  <m:t>&gt;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μ</m:t>
                    </m:r>
                  </m:den>
                </m:f>
                <m:r>
                  <m:rPr>
                    <m:sty m:val="p"/>
                  </m:rPr>
                  <w:rPr>
                    <w:rFonts w:ascii="Helvetica" w:hAnsi="Helvetica"/>
                  </w:rPr>
                  <w:br/>
                </m:r>
              </m:oMath>
              <m:oMath>
                <m:r>
                  <w:rPr>
                    <w:rFonts w:ascii="Cambria Math" w:hAnsi="Cambria Math"/>
                  </w:rPr>
                  <m:t>μ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aln/>
                  </m:rPr>
                  <w:rPr>
                    <w:rFonts w:ascii="Cambria Math" w:hAnsi="Cambria Math"/>
                  </w:rPr>
                  <m:t>&gt;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255" w:type="dxa"/>
          </w:tcPr>
          <w:p w14:paraId="08B72757" w14:textId="77777777" w:rsidR="00C73C62" w:rsidRDefault="00C73C62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017A0364" w14:textId="77777777" w:rsidR="00C73C62" w:rsidRDefault="00C73C62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09ECE1E0" w14:textId="77777777" w:rsidR="00C73C62" w:rsidRDefault="00C73C62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47D061DA" w14:textId="77777777" w:rsidR="00C73C62" w:rsidRDefault="00C73C62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5EA76489" w14:textId="10C8ED4D" w:rsidR="00C73C62" w:rsidRPr="00C73C62" w:rsidRDefault="00C73C62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  <w:sz w:val="36"/>
              </w:rPr>
            </w:pPr>
          </w:p>
          <w:p w14:paraId="37D8C9DD" w14:textId="1CE02991" w:rsidR="00C23691" w:rsidRDefault="00C73C62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2.1)</w:t>
            </w:r>
          </w:p>
        </w:tc>
      </w:tr>
    </w:tbl>
    <w:p w14:paraId="46716161" w14:textId="1F10B412" w:rsidR="00C23691" w:rsidRDefault="00C23691" w:rsidP="00321BA9">
      <w:pPr>
        <w:pStyle w:val="Author-Group"/>
        <w:spacing w:line="240" w:lineRule="auto"/>
        <w:jc w:val="left"/>
        <w:rPr>
          <w:rFonts w:ascii="Helvetica" w:hAnsi="Helvetica"/>
        </w:rPr>
      </w:pPr>
    </w:p>
    <w:p w14:paraId="4E912703" w14:textId="678A8A94" w:rsidR="0092478A" w:rsidRDefault="0092478A">
      <w:pPr>
        <w:rPr>
          <w:rFonts w:ascii="Helvetica" w:eastAsia="Times New Roman" w:hAnsi="Helvetica" w:cs="Times New Roman"/>
          <w:iCs/>
          <w:sz w:val="24"/>
          <w:szCs w:val="24"/>
        </w:rPr>
      </w:pPr>
      <w:r>
        <w:rPr>
          <w:rFonts w:ascii="Helvetica" w:hAnsi="Helvetica"/>
        </w:rPr>
        <w:br w:type="page"/>
      </w:r>
    </w:p>
    <w:p w14:paraId="64F4A179" w14:textId="620E02E0" w:rsidR="00C73C62" w:rsidRDefault="00C73C62" w:rsidP="00C73C62">
      <w:pPr>
        <w:pStyle w:val="Author-Group"/>
        <w:spacing w:line="240" w:lineRule="auto"/>
        <w:jc w:val="left"/>
        <w:rPr>
          <w:rFonts w:ascii="Helvetica" w:hAnsi="Helvetica"/>
        </w:rPr>
      </w:pPr>
      <w:r>
        <w:rPr>
          <w:rFonts w:ascii="Helvetica" w:hAnsi="Helvetica"/>
        </w:rPr>
        <w:lastRenderedPageBreak/>
        <w:t xml:space="preserve">Consider a modified mea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μ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=μ+</m:t>
        </m:r>
        <m:r>
          <m:rPr>
            <m:sty m:val="p"/>
          </m:rPr>
          <w:rPr>
            <w:rFonts w:ascii="Cambria Math" w:hAnsi="Cambria Math"/>
          </w:rPr>
          <m:t>Δ</m:t>
        </m:r>
      </m:oMath>
      <w:r>
        <w:rPr>
          <w:rFonts w:ascii="Helvetica" w:hAnsi="Helvetica"/>
        </w:rPr>
        <w:t xml:space="preserve">, where the original mean </w:t>
      </w:r>
      <m:oMath>
        <m:r>
          <w:rPr>
            <w:rFonts w:ascii="Cambria Math" w:hAnsi="Cambria Math"/>
          </w:rPr>
          <m:t>μ</m:t>
        </m:r>
      </m:oMath>
      <w:r>
        <w:rPr>
          <w:rFonts w:ascii="Helvetica" w:hAnsi="Helvetica"/>
        </w:rPr>
        <w:t xml:space="preserve"> was changed by </w:t>
      </w:r>
      <m:oMath>
        <m:r>
          <m:rPr>
            <m:sty m:val="p"/>
          </m:rPr>
          <w:rPr>
            <w:rFonts w:ascii="Cambria Math" w:hAnsi="Cambria Math"/>
          </w:rPr>
          <m:t>Δ</m:t>
        </m:r>
      </m:oMath>
      <w:r>
        <w:rPr>
          <w:rFonts w:ascii="Helvetica" w:hAnsi="Helvetica"/>
        </w:rPr>
        <w:t xml:space="preserve">, whil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rPr>
          <w:rFonts w:ascii="Helvetica" w:hAnsi="Helvetica"/>
        </w:rPr>
        <w:t xml:space="preserve"> remains unchanged. This modified mea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μ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>
        <w:rPr>
          <w:rFonts w:ascii="Helvetica" w:hAnsi="Helvetica"/>
        </w:rPr>
        <w:t xml:space="preserve"> must satisfy relationship (2.1), too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6930"/>
        <w:gridCol w:w="1255"/>
      </w:tblGrid>
      <w:tr w:rsidR="00C73C62" w14:paraId="1A20AB50" w14:textId="77777777" w:rsidTr="00147F62">
        <w:tc>
          <w:tcPr>
            <w:tcW w:w="1165" w:type="dxa"/>
          </w:tcPr>
          <w:p w14:paraId="17E3962C" w14:textId="77777777" w:rsidR="00C73C62" w:rsidRDefault="00C73C62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</w:tc>
        <w:tc>
          <w:tcPr>
            <w:tcW w:w="6930" w:type="dxa"/>
          </w:tcPr>
          <w:p w14:paraId="1AD81A7D" w14:textId="77777777" w:rsidR="00147F62" w:rsidRPr="00147F62" w:rsidRDefault="004415E0" w:rsidP="00147F62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m:rPr>
                    <m:aln/>
                  </m:rPr>
                  <w:rPr>
                    <w:rFonts w:ascii="Cambria Math" w:hAnsi="Cambria Math"/>
                  </w:rPr>
                  <m:t>=μ+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Δ</m:t>
                </m:r>
              </m:oMath>
            </m:oMathPara>
          </w:p>
          <w:p w14:paraId="4AE70D30" w14:textId="2AC32110" w:rsidR="007403B5" w:rsidRDefault="00147F62" w:rsidP="00147F62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br/>
            </w: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aln/>
                  </m:rPr>
                  <w:rPr>
                    <w:rFonts w:ascii="Cambria Math" w:hAnsi="Cambria Math"/>
                  </w:rPr>
                  <m:t>&gt;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Helvetica" w:hAnsi="Helvetica"/>
                  </w:rPr>
                  <w:br/>
                </m:r>
              </m:oMath>
              <m:oMath>
                <m:r>
                  <w:rPr>
                    <w:rFonts w:ascii="Cambria Math" w:hAnsi="Cambria Math"/>
                  </w:rPr>
                  <m:t>μ+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Δ</m:t>
                </m:r>
                <m: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μ+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Δ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aln/>
                  </m:rPr>
                  <w:rPr>
                    <w:rFonts w:ascii="Cambria Math" w:hAnsi="Cambria Math"/>
                  </w:rPr>
                  <m:t>&gt;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Helvetica" w:hAnsi="Helvetica"/>
                  </w:rPr>
                  <w:br/>
                </m:r>
              </m:oMath>
              <m:oMath>
                <m:r>
                  <w:rPr>
                    <w:rFonts w:ascii="Cambria Math" w:hAnsi="Cambria Math"/>
                  </w:rPr>
                  <m:t>-μ-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Δ</m:t>
                </m:r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μ+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Δ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aln/>
                  </m:rPr>
                  <w:rPr>
                    <w:rFonts w:ascii="Cambria Math" w:hAnsi="Cambria Math"/>
                  </w:rPr>
                  <m:t>&lt;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Helvetica" w:hAnsi="Helvetica"/>
                  </w:rPr>
                  <w:br/>
                </m:r>
              </m:oMath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Δ</m:t>
                </m:r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2μ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Δ</m:t>
                </m:r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Δ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aln/>
                  </m:rPr>
                  <w:rPr>
                    <w:rFonts w:ascii="Cambria Math" w:hAnsi="Cambria Math"/>
                  </w:rPr>
                  <m:t>&lt;μ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Helvetica" w:hAnsi="Helvetica"/>
                  </w:rPr>
                  <w:br/>
                </m:r>
              </m:oMath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Δ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Δ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μ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</m:e>
                </m:d>
                <m:r>
                  <m:rPr>
                    <m:aln/>
                  </m:rPr>
                  <w:rPr>
                    <w:rFonts w:ascii="Cambria Math" w:hAnsi="Cambria Math"/>
                  </w:rPr>
                  <m:t>&lt;μ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Helvetica" w:hAnsi="Helvetica"/>
                  </w:rPr>
                  <w:br/>
                </m:r>
              </m:oMath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Δ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Δ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μ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aln/>
                  </m:rPr>
                  <w:rPr>
                    <w:rFonts w:ascii="Cambria Math" w:hAnsi="Cambria Math"/>
                  </w:rPr>
                  <m:t>&lt;μ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Helvetica" w:hAnsi="Helvetica"/>
                  </w:rPr>
                  <w:br/>
                </m:r>
              </m:oMath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Δ+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aln/>
                  </m:rPr>
                  <w:rPr>
                    <w:rFonts w:ascii="Cambria Math" w:hAnsi="Cambria Math"/>
                  </w:rPr>
                  <m:t>&lt;μ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-μ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4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Helvetica" w:hAnsi="Helvetica"/>
                  </w:rPr>
                  <w:br/>
                </m:r>
              </m:oMath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Δ+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μ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</m:e>
                </m:d>
                <m:r>
                  <m:rPr>
                    <m:aln/>
                  </m:rPr>
                  <w:rPr>
                    <w:rFonts w:ascii="Cambria Math" w:hAnsi="Cambria Math"/>
                  </w:rPr>
                  <m:t>&lt;±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rad>
                <m:r>
                  <m:rPr>
                    <m:sty m:val="p"/>
                  </m:rPr>
                  <w:rPr>
                    <w:rFonts w:ascii="Helvetica" w:hAnsi="Helvetica"/>
                  </w:rPr>
                  <w:br/>
                </m:r>
              </m:oMath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Δ</m:t>
                </m:r>
                <m:r>
                  <m:rPr>
                    <m:aln/>
                  </m:rPr>
                  <w:rPr>
                    <w:rFonts w:ascii="Cambria Math" w:hAnsi="Cambria Math"/>
                  </w:rPr>
                  <m:t>&lt;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  <m:r>
                  <w:rPr>
                    <w:rFonts w:ascii="Cambria Math" w:hAnsi="Cambria Math"/>
                  </w:rPr>
                  <m:t>-μ±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rad>
              </m:oMath>
            </m:oMathPara>
          </w:p>
        </w:tc>
        <w:tc>
          <w:tcPr>
            <w:tcW w:w="1255" w:type="dxa"/>
          </w:tcPr>
          <w:p w14:paraId="2593B1E7" w14:textId="77777777" w:rsidR="00C73C62" w:rsidRDefault="00C73C62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0E4436E0" w14:textId="77777777" w:rsidR="00147F62" w:rsidRDefault="00147F62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40AB04D9" w14:textId="77777777" w:rsidR="00147F62" w:rsidRDefault="00147F62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20739938" w14:textId="77777777" w:rsidR="00147F62" w:rsidRDefault="00147F62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7490C04E" w14:textId="77777777" w:rsidR="00147F62" w:rsidRDefault="00147F62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54D8010D" w14:textId="77777777" w:rsidR="00147F62" w:rsidRDefault="00147F62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45023EAE" w14:textId="77777777" w:rsidR="00147F62" w:rsidRDefault="00147F62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62F5CE34" w14:textId="77777777" w:rsidR="00147F62" w:rsidRDefault="00147F62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4D141535" w14:textId="77777777" w:rsidR="00147F62" w:rsidRDefault="00147F62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2F567A79" w14:textId="77777777" w:rsidR="00147F62" w:rsidRDefault="00147F62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1F5DAE61" w14:textId="53C4104B" w:rsidR="00147F62" w:rsidRDefault="00147F62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  <w:p w14:paraId="669A01F9" w14:textId="77777777" w:rsidR="00147F62" w:rsidRPr="00147F62" w:rsidRDefault="00147F62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  <w:sz w:val="56"/>
              </w:rPr>
            </w:pPr>
          </w:p>
          <w:p w14:paraId="4169FD21" w14:textId="7DA75D1A" w:rsidR="00147F62" w:rsidRDefault="00147F62" w:rsidP="007403B5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2.2)</w:t>
            </w:r>
          </w:p>
        </w:tc>
      </w:tr>
    </w:tbl>
    <w:p w14:paraId="5ED8E8BC" w14:textId="55D0191C" w:rsidR="00C73C62" w:rsidRDefault="00C73C62" w:rsidP="00321BA9">
      <w:pPr>
        <w:pStyle w:val="Author-Group"/>
        <w:spacing w:line="240" w:lineRule="auto"/>
        <w:jc w:val="left"/>
        <w:rPr>
          <w:rFonts w:ascii="Helvetica" w:hAnsi="Helvetica"/>
        </w:rPr>
      </w:pPr>
    </w:p>
    <w:p w14:paraId="2B603159" w14:textId="5D8EDD87" w:rsidR="00147F62" w:rsidRDefault="00147F62" w:rsidP="00321BA9">
      <w:pPr>
        <w:pStyle w:val="Author-Group"/>
        <w:spacing w:line="240" w:lineRule="auto"/>
        <w:jc w:val="left"/>
        <w:rPr>
          <w:rFonts w:ascii="Helvetica" w:hAnsi="Helvetica"/>
        </w:rPr>
      </w:pPr>
      <w:r>
        <w:rPr>
          <w:rFonts w:ascii="Helvetica" w:hAnsi="Helvetica"/>
        </w:rPr>
        <w:t xml:space="preserve">Hence, the imposed difference </w:t>
      </w:r>
      <m:oMath>
        <m:r>
          <m:rPr>
            <m:sty m:val="p"/>
          </m:rPr>
          <w:rPr>
            <w:rFonts w:ascii="Cambria Math" w:hAnsi="Cambria Math"/>
          </w:rPr>
          <m:t>Δ</m:t>
        </m:r>
      </m:oMath>
      <w:r>
        <w:rPr>
          <w:rFonts w:ascii="Helvetica" w:hAnsi="Helvetica"/>
        </w:rPr>
        <w:t xml:space="preserve"> is bounded b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6930"/>
        <w:gridCol w:w="1255"/>
      </w:tblGrid>
      <w:tr w:rsidR="00147F62" w14:paraId="77C1AEAC" w14:textId="77777777" w:rsidTr="00147F62">
        <w:tc>
          <w:tcPr>
            <w:tcW w:w="1165" w:type="dxa"/>
          </w:tcPr>
          <w:p w14:paraId="3E7B8FE1" w14:textId="77777777" w:rsidR="00147F62" w:rsidRDefault="00147F62" w:rsidP="00201160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</w:p>
        </w:tc>
        <w:tc>
          <w:tcPr>
            <w:tcW w:w="6930" w:type="dxa"/>
          </w:tcPr>
          <w:p w14:paraId="1E81DB6C" w14:textId="016AC24F" w:rsidR="00147F62" w:rsidRDefault="004415E0" w:rsidP="00201160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  <m:r>
                  <w:rPr>
                    <w:rFonts w:ascii="Cambria Math" w:hAnsi="Cambria Math"/>
                  </w:rPr>
                  <m:t>-μ-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rad>
                <m:r>
                  <m:rPr>
                    <m:sty m:val="p"/>
                  </m:rPr>
                  <w:rPr>
                    <w:rFonts w:ascii="Cambria Math" w:hAnsi="Cambria Math"/>
                  </w:rPr>
                  <m:t>&lt;Δ</m:t>
                </m:r>
                <m:r>
                  <w:rPr>
                    <w:rFonts w:ascii="Cambria Math" w:hAnsi="Cambria Math"/>
                  </w:rPr>
                  <m:t>&lt;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  <m:r>
                  <w:rPr>
                    <w:rFonts w:ascii="Cambria Math" w:hAnsi="Cambria Math"/>
                  </w:rPr>
                  <m:t>-μ+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rad>
              </m:oMath>
            </m:oMathPara>
          </w:p>
        </w:tc>
        <w:tc>
          <w:tcPr>
            <w:tcW w:w="1255" w:type="dxa"/>
          </w:tcPr>
          <w:p w14:paraId="201B20CD" w14:textId="77777777" w:rsidR="00147F62" w:rsidRPr="00147F62" w:rsidRDefault="00147F62" w:rsidP="00201160">
            <w:pPr>
              <w:pStyle w:val="Author-Group"/>
              <w:spacing w:line="240" w:lineRule="auto"/>
              <w:jc w:val="left"/>
              <w:rPr>
                <w:rFonts w:ascii="Helvetica" w:hAnsi="Helvetica"/>
                <w:sz w:val="12"/>
              </w:rPr>
            </w:pPr>
          </w:p>
          <w:p w14:paraId="76CB7E85" w14:textId="5BE17892" w:rsidR="00147F62" w:rsidRDefault="00147F62" w:rsidP="00201160">
            <w:pPr>
              <w:pStyle w:val="Author-Group"/>
              <w:spacing w:line="240" w:lineRule="auto"/>
              <w:jc w:val="left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2.3)</w:t>
            </w:r>
          </w:p>
        </w:tc>
      </w:tr>
    </w:tbl>
    <w:p w14:paraId="7210AED3" w14:textId="09745678" w:rsidR="000F3202" w:rsidRDefault="000F3202" w:rsidP="00321BA9">
      <w:pPr>
        <w:pStyle w:val="Author-Group"/>
        <w:spacing w:line="240" w:lineRule="auto"/>
        <w:jc w:val="left"/>
        <w:rPr>
          <w:rFonts w:ascii="Helvetica" w:hAnsi="Helvetica"/>
        </w:rPr>
      </w:pPr>
    </w:p>
    <w:p w14:paraId="09AC683A" w14:textId="6242CBBE" w:rsidR="000F3202" w:rsidRPr="004415E0" w:rsidRDefault="000F3202" w:rsidP="004415E0">
      <w:pPr>
        <w:rPr>
          <w:rFonts w:ascii="Helvetica" w:eastAsia="Times New Roman" w:hAnsi="Helvetica" w:cs="Times New Roman"/>
          <w:iCs/>
          <w:sz w:val="24"/>
          <w:szCs w:val="24"/>
        </w:rPr>
      </w:pPr>
      <w:bookmarkStart w:id="0" w:name="_GoBack"/>
      <w:bookmarkEnd w:id="0"/>
    </w:p>
    <w:sectPr w:rsidR="000F3202" w:rsidRPr="004415E0" w:rsidSect="00321BA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ABEC2E" w14:textId="77777777" w:rsidR="007403B5" w:rsidRDefault="007403B5" w:rsidP="00B111F4">
      <w:pPr>
        <w:spacing w:after="0" w:line="240" w:lineRule="auto"/>
      </w:pPr>
      <w:r>
        <w:separator/>
      </w:r>
    </w:p>
  </w:endnote>
  <w:endnote w:type="continuationSeparator" w:id="0">
    <w:p w14:paraId="15C8FB45" w14:textId="77777777" w:rsidR="007403B5" w:rsidRDefault="007403B5" w:rsidP="00B111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2B2748" w14:textId="77777777" w:rsidR="007403B5" w:rsidRDefault="007403B5" w:rsidP="00E411E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6AF44E" w14:textId="77777777" w:rsidR="007403B5" w:rsidRDefault="007403B5" w:rsidP="00195D8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C277D2" w14:textId="4702D64E" w:rsidR="007403B5" w:rsidRDefault="007403B5" w:rsidP="00E411E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415E0">
      <w:rPr>
        <w:rStyle w:val="PageNumber"/>
        <w:noProof/>
      </w:rPr>
      <w:t>2</w:t>
    </w:r>
    <w:r>
      <w:rPr>
        <w:rStyle w:val="PageNumber"/>
      </w:rPr>
      <w:fldChar w:fldCharType="end"/>
    </w:r>
  </w:p>
  <w:p w14:paraId="5D17F943" w14:textId="77777777" w:rsidR="007403B5" w:rsidRDefault="007403B5" w:rsidP="00D00A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5AE7A4" w14:textId="77777777" w:rsidR="007403B5" w:rsidRDefault="007403B5" w:rsidP="00B111F4">
      <w:pPr>
        <w:spacing w:after="0" w:line="240" w:lineRule="auto"/>
      </w:pPr>
      <w:r>
        <w:separator/>
      </w:r>
    </w:p>
  </w:footnote>
  <w:footnote w:type="continuationSeparator" w:id="0">
    <w:p w14:paraId="716A109E" w14:textId="77777777" w:rsidR="007403B5" w:rsidRDefault="007403B5" w:rsidP="00B111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2B8C255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C607EAD"/>
    <w:multiLevelType w:val="hybridMultilevel"/>
    <w:tmpl w:val="1D742D4E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8E563C"/>
    <w:multiLevelType w:val="hybridMultilevel"/>
    <w:tmpl w:val="4BB27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79786D"/>
    <w:multiLevelType w:val="hybridMultilevel"/>
    <w:tmpl w:val="6E52D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39298B"/>
    <w:multiLevelType w:val="hybridMultilevel"/>
    <w:tmpl w:val="C65C453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B65878"/>
    <w:multiLevelType w:val="hybridMultilevel"/>
    <w:tmpl w:val="D674BB92"/>
    <w:lvl w:ilvl="0" w:tplc="2428808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7619E8"/>
    <w:multiLevelType w:val="hybridMultilevel"/>
    <w:tmpl w:val="2AB48B6C"/>
    <w:lvl w:ilvl="0" w:tplc="0409000F">
      <w:start w:val="1"/>
      <w:numFmt w:val="decimal"/>
      <w:lvlText w:val="%1."/>
      <w:lvlJc w:val="left"/>
      <w:pPr>
        <w:ind w:left="5040" w:hanging="360"/>
      </w:pPr>
    </w:lvl>
    <w:lvl w:ilvl="1" w:tplc="04090019" w:tentative="1">
      <w:start w:val="1"/>
      <w:numFmt w:val="lowerLetter"/>
      <w:lvlText w:val="%2."/>
      <w:lvlJc w:val="left"/>
      <w:pPr>
        <w:ind w:left="5760" w:hanging="360"/>
      </w:pPr>
    </w:lvl>
    <w:lvl w:ilvl="2" w:tplc="0409001B" w:tentative="1">
      <w:start w:val="1"/>
      <w:numFmt w:val="lowerRoman"/>
      <w:lvlText w:val="%3."/>
      <w:lvlJc w:val="right"/>
      <w:pPr>
        <w:ind w:left="6480" w:hanging="180"/>
      </w:pPr>
    </w:lvl>
    <w:lvl w:ilvl="3" w:tplc="0409000F" w:tentative="1">
      <w:start w:val="1"/>
      <w:numFmt w:val="decimal"/>
      <w:lvlText w:val="%4."/>
      <w:lvlJc w:val="left"/>
      <w:pPr>
        <w:ind w:left="7200" w:hanging="360"/>
      </w:pPr>
    </w:lvl>
    <w:lvl w:ilvl="4" w:tplc="04090019" w:tentative="1">
      <w:start w:val="1"/>
      <w:numFmt w:val="lowerLetter"/>
      <w:lvlText w:val="%5."/>
      <w:lvlJc w:val="left"/>
      <w:pPr>
        <w:ind w:left="7920" w:hanging="360"/>
      </w:pPr>
    </w:lvl>
    <w:lvl w:ilvl="5" w:tplc="0409001B" w:tentative="1">
      <w:start w:val="1"/>
      <w:numFmt w:val="lowerRoman"/>
      <w:lvlText w:val="%6."/>
      <w:lvlJc w:val="right"/>
      <w:pPr>
        <w:ind w:left="8640" w:hanging="180"/>
      </w:pPr>
    </w:lvl>
    <w:lvl w:ilvl="6" w:tplc="0409000F" w:tentative="1">
      <w:start w:val="1"/>
      <w:numFmt w:val="decimal"/>
      <w:lvlText w:val="%7."/>
      <w:lvlJc w:val="left"/>
      <w:pPr>
        <w:ind w:left="9360" w:hanging="360"/>
      </w:pPr>
    </w:lvl>
    <w:lvl w:ilvl="7" w:tplc="04090019" w:tentative="1">
      <w:start w:val="1"/>
      <w:numFmt w:val="lowerLetter"/>
      <w:lvlText w:val="%8."/>
      <w:lvlJc w:val="left"/>
      <w:pPr>
        <w:ind w:left="10080" w:hanging="360"/>
      </w:pPr>
    </w:lvl>
    <w:lvl w:ilvl="8" w:tplc="0409001B" w:tentative="1">
      <w:start w:val="1"/>
      <w:numFmt w:val="lowerRoman"/>
      <w:lvlText w:val="%9."/>
      <w:lvlJc w:val="right"/>
      <w:pPr>
        <w:ind w:left="10800" w:hanging="180"/>
      </w:pPr>
    </w:lvl>
  </w:abstractNum>
  <w:abstractNum w:abstractNumId="7" w15:restartNumberingAfterBreak="0">
    <w:nsid w:val="2A780B64"/>
    <w:multiLevelType w:val="hybridMultilevel"/>
    <w:tmpl w:val="3AC278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13C0D94"/>
    <w:multiLevelType w:val="hybridMultilevel"/>
    <w:tmpl w:val="7A94E5DC"/>
    <w:lvl w:ilvl="0" w:tplc="0F86F5D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1BF3B07"/>
    <w:multiLevelType w:val="hybridMultilevel"/>
    <w:tmpl w:val="1AB4E5E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F86F5D0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611A1C"/>
    <w:multiLevelType w:val="hybridMultilevel"/>
    <w:tmpl w:val="B08EE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AE2BB6"/>
    <w:multiLevelType w:val="hybridMultilevel"/>
    <w:tmpl w:val="39DC0B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6FC0E48"/>
    <w:multiLevelType w:val="hybridMultilevel"/>
    <w:tmpl w:val="052A61B8"/>
    <w:lvl w:ilvl="0" w:tplc="E71838CE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39727D12"/>
    <w:multiLevelType w:val="hybridMultilevel"/>
    <w:tmpl w:val="C9BA8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8D7DA2"/>
    <w:multiLevelType w:val="hybridMultilevel"/>
    <w:tmpl w:val="0846B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1838C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7614E8"/>
    <w:multiLevelType w:val="hybridMultilevel"/>
    <w:tmpl w:val="67DC0422"/>
    <w:lvl w:ilvl="0" w:tplc="0F86F5D0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68E7462D"/>
    <w:multiLevelType w:val="hybridMultilevel"/>
    <w:tmpl w:val="9E5000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9E0028B"/>
    <w:multiLevelType w:val="hybridMultilevel"/>
    <w:tmpl w:val="66B0FADE"/>
    <w:lvl w:ilvl="0" w:tplc="E71838CE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78F64644"/>
    <w:multiLevelType w:val="hybridMultilevel"/>
    <w:tmpl w:val="DB06FCEC"/>
    <w:lvl w:ilvl="0" w:tplc="0F86F5D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7"/>
  </w:num>
  <w:num w:numId="4">
    <w:abstractNumId w:val="11"/>
  </w:num>
  <w:num w:numId="5">
    <w:abstractNumId w:val="10"/>
  </w:num>
  <w:num w:numId="6">
    <w:abstractNumId w:val="14"/>
  </w:num>
  <w:num w:numId="7">
    <w:abstractNumId w:val="6"/>
  </w:num>
  <w:num w:numId="8">
    <w:abstractNumId w:val="3"/>
  </w:num>
  <w:num w:numId="9">
    <w:abstractNumId w:val="18"/>
  </w:num>
  <w:num w:numId="10">
    <w:abstractNumId w:val="16"/>
  </w:num>
  <w:num w:numId="11">
    <w:abstractNumId w:val="8"/>
  </w:num>
  <w:num w:numId="12">
    <w:abstractNumId w:val="15"/>
  </w:num>
  <w:num w:numId="13">
    <w:abstractNumId w:val="4"/>
  </w:num>
  <w:num w:numId="14">
    <w:abstractNumId w:val="12"/>
  </w:num>
  <w:num w:numId="15">
    <w:abstractNumId w:val="17"/>
  </w:num>
  <w:num w:numId="16">
    <w:abstractNumId w:val="1"/>
  </w:num>
  <w:num w:numId="17">
    <w:abstractNumId w:val="5"/>
  </w:num>
  <w:num w:numId="18">
    <w:abstractNumId w:val="13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Prevention Researc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2tefspu2v9p7eex0n5e9vs5sxd9w0d92wx&quot;&gt;Doherty Lab&lt;record-ids&gt;&lt;item&gt;73&lt;/item&gt;&lt;item&gt;74&lt;/item&gt;&lt;item&gt;79&lt;/item&gt;&lt;item&gt;80&lt;/item&gt;&lt;item&gt;83&lt;/item&gt;&lt;item&gt;122&lt;/item&gt;&lt;item&gt;123&lt;/item&gt;&lt;item&gt;124&lt;/item&gt;&lt;item&gt;125&lt;/item&gt;&lt;item&gt;328&lt;/item&gt;&lt;item&gt;329&lt;/item&gt;&lt;item&gt;330&lt;/item&gt;&lt;item&gt;333&lt;/item&gt;&lt;item&gt;349&lt;/item&gt;&lt;item&gt;351&lt;/item&gt;&lt;item&gt;431&lt;/item&gt;&lt;item&gt;438&lt;/item&gt;&lt;item&gt;440&lt;/item&gt;&lt;item&gt;442&lt;/item&gt;&lt;item&gt;444&lt;/item&gt;&lt;item&gt;446&lt;/item&gt;&lt;item&gt;449&lt;/item&gt;&lt;item&gt;456&lt;/item&gt;&lt;item&gt;458&lt;/item&gt;&lt;item&gt;460&lt;/item&gt;&lt;item&gt;461&lt;/item&gt;&lt;item&gt;462&lt;/item&gt;&lt;item&gt;463&lt;/item&gt;&lt;item&gt;464&lt;/item&gt;&lt;item&gt;465&lt;/item&gt;&lt;item&gt;466&lt;/item&gt;&lt;item&gt;467&lt;/item&gt;&lt;item&gt;468&lt;/item&gt;&lt;item&gt;470&lt;/item&gt;&lt;item&gt;471&lt;/item&gt;&lt;item&gt;472&lt;/item&gt;&lt;item&gt;490&lt;/item&gt;&lt;item&gt;492&lt;/item&gt;&lt;item&gt;493&lt;/item&gt;&lt;item&gt;494&lt;/item&gt;&lt;item&gt;495&lt;/item&gt;&lt;item&gt;496&lt;/item&gt;&lt;item&gt;497&lt;/item&gt;&lt;item&gt;507&lt;/item&gt;&lt;item&gt;510&lt;/item&gt;&lt;item&gt;514&lt;/item&gt;&lt;item&gt;515&lt;/item&gt;&lt;item&gt;517&lt;/item&gt;&lt;item&gt;519&lt;/item&gt;&lt;item&gt;524&lt;/item&gt;&lt;item&gt;546&lt;/item&gt;&lt;item&gt;570&lt;/item&gt;&lt;item&gt;572&lt;/item&gt;&lt;item&gt;582&lt;/item&gt;&lt;item&gt;583&lt;/item&gt;&lt;item&gt;593&lt;/item&gt;&lt;item&gt;618&lt;/item&gt;&lt;/record-ids&gt;&lt;/item&gt;&lt;/Libraries&gt;"/>
  </w:docVars>
  <w:rsids>
    <w:rsidRoot w:val="003458DE"/>
    <w:rsid w:val="00014E0F"/>
    <w:rsid w:val="00016C5C"/>
    <w:rsid w:val="000216D8"/>
    <w:rsid w:val="000326BB"/>
    <w:rsid w:val="00032C3A"/>
    <w:rsid w:val="00042A6C"/>
    <w:rsid w:val="00044206"/>
    <w:rsid w:val="0004647F"/>
    <w:rsid w:val="00057562"/>
    <w:rsid w:val="0005791D"/>
    <w:rsid w:val="0006407D"/>
    <w:rsid w:val="00070683"/>
    <w:rsid w:val="0007125C"/>
    <w:rsid w:val="00095003"/>
    <w:rsid w:val="00096C70"/>
    <w:rsid w:val="000975B4"/>
    <w:rsid w:val="000A18D4"/>
    <w:rsid w:val="000A62D8"/>
    <w:rsid w:val="000A68F8"/>
    <w:rsid w:val="000A7F3B"/>
    <w:rsid w:val="000C0BD5"/>
    <w:rsid w:val="000D5512"/>
    <w:rsid w:val="000E598C"/>
    <w:rsid w:val="000E75D7"/>
    <w:rsid w:val="000F04CF"/>
    <w:rsid w:val="000F3202"/>
    <w:rsid w:val="000F374D"/>
    <w:rsid w:val="000F3AD5"/>
    <w:rsid w:val="000F766B"/>
    <w:rsid w:val="001046ED"/>
    <w:rsid w:val="0011593E"/>
    <w:rsid w:val="001278CA"/>
    <w:rsid w:val="00141F76"/>
    <w:rsid w:val="00147F62"/>
    <w:rsid w:val="00164D90"/>
    <w:rsid w:val="00175B65"/>
    <w:rsid w:val="00175E5D"/>
    <w:rsid w:val="001918E7"/>
    <w:rsid w:val="001950BA"/>
    <w:rsid w:val="00195D87"/>
    <w:rsid w:val="001970E8"/>
    <w:rsid w:val="001A349F"/>
    <w:rsid w:val="001A3DFF"/>
    <w:rsid w:val="001A7828"/>
    <w:rsid w:val="001B0C2D"/>
    <w:rsid w:val="001B22C0"/>
    <w:rsid w:val="001D5288"/>
    <w:rsid w:val="001D5DFA"/>
    <w:rsid w:val="001D7DDA"/>
    <w:rsid w:val="001E262E"/>
    <w:rsid w:val="001E6A99"/>
    <w:rsid w:val="001F4B76"/>
    <w:rsid w:val="00203DE4"/>
    <w:rsid w:val="00215F53"/>
    <w:rsid w:val="00223642"/>
    <w:rsid w:val="0022394E"/>
    <w:rsid w:val="00237CF1"/>
    <w:rsid w:val="0024723D"/>
    <w:rsid w:val="00262A32"/>
    <w:rsid w:val="00263777"/>
    <w:rsid w:val="00263797"/>
    <w:rsid w:val="00273574"/>
    <w:rsid w:val="00282CE6"/>
    <w:rsid w:val="00285CD1"/>
    <w:rsid w:val="00291653"/>
    <w:rsid w:val="002948F5"/>
    <w:rsid w:val="00295AB1"/>
    <w:rsid w:val="002C5E92"/>
    <w:rsid w:val="002D4DCD"/>
    <w:rsid w:val="002F088B"/>
    <w:rsid w:val="002F2A43"/>
    <w:rsid w:val="002F739C"/>
    <w:rsid w:val="00301010"/>
    <w:rsid w:val="00316818"/>
    <w:rsid w:val="00321BA9"/>
    <w:rsid w:val="003276D0"/>
    <w:rsid w:val="00345145"/>
    <w:rsid w:val="00345240"/>
    <w:rsid w:val="003458DE"/>
    <w:rsid w:val="00356E0D"/>
    <w:rsid w:val="00357E99"/>
    <w:rsid w:val="00373218"/>
    <w:rsid w:val="00384716"/>
    <w:rsid w:val="00391A35"/>
    <w:rsid w:val="0039275B"/>
    <w:rsid w:val="00393109"/>
    <w:rsid w:val="003A1B80"/>
    <w:rsid w:val="003A3F3B"/>
    <w:rsid w:val="003A688F"/>
    <w:rsid w:val="003A7D9F"/>
    <w:rsid w:val="003B32FA"/>
    <w:rsid w:val="003D230A"/>
    <w:rsid w:val="003D6620"/>
    <w:rsid w:val="003E7946"/>
    <w:rsid w:val="004163E3"/>
    <w:rsid w:val="0042733C"/>
    <w:rsid w:val="00432BAA"/>
    <w:rsid w:val="004415E0"/>
    <w:rsid w:val="00443E4E"/>
    <w:rsid w:val="004455D7"/>
    <w:rsid w:val="0045460E"/>
    <w:rsid w:val="004579B1"/>
    <w:rsid w:val="00457A22"/>
    <w:rsid w:val="00462D03"/>
    <w:rsid w:val="00462FA0"/>
    <w:rsid w:val="00470B6D"/>
    <w:rsid w:val="00470F5C"/>
    <w:rsid w:val="004767EA"/>
    <w:rsid w:val="0048630E"/>
    <w:rsid w:val="004878B1"/>
    <w:rsid w:val="0049171B"/>
    <w:rsid w:val="004939E3"/>
    <w:rsid w:val="00493F02"/>
    <w:rsid w:val="00497440"/>
    <w:rsid w:val="004A4AE9"/>
    <w:rsid w:val="004A66F6"/>
    <w:rsid w:val="004A6BA0"/>
    <w:rsid w:val="004B0582"/>
    <w:rsid w:val="004B2D56"/>
    <w:rsid w:val="004C24F2"/>
    <w:rsid w:val="004E78D7"/>
    <w:rsid w:val="004F5C3D"/>
    <w:rsid w:val="005022B5"/>
    <w:rsid w:val="00512EBB"/>
    <w:rsid w:val="00517B6B"/>
    <w:rsid w:val="00523086"/>
    <w:rsid w:val="005263CF"/>
    <w:rsid w:val="00527070"/>
    <w:rsid w:val="005275F6"/>
    <w:rsid w:val="00532D75"/>
    <w:rsid w:val="00540609"/>
    <w:rsid w:val="00545093"/>
    <w:rsid w:val="00550F42"/>
    <w:rsid w:val="00555D92"/>
    <w:rsid w:val="0056392C"/>
    <w:rsid w:val="00574039"/>
    <w:rsid w:val="005800CE"/>
    <w:rsid w:val="005925D4"/>
    <w:rsid w:val="005A100D"/>
    <w:rsid w:val="005A5A16"/>
    <w:rsid w:val="005B3C76"/>
    <w:rsid w:val="005B4C90"/>
    <w:rsid w:val="005C213D"/>
    <w:rsid w:val="005C4414"/>
    <w:rsid w:val="005C7998"/>
    <w:rsid w:val="005E7D8D"/>
    <w:rsid w:val="006022E9"/>
    <w:rsid w:val="00603C5A"/>
    <w:rsid w:val="006053E9"/>
    <w:rsid w:val="0061036D"/>
    <w:rsid w:val="006161A3"/>
    <w:rsid w:val="00617CB3"/>
    <w:rsid w:val="00624BC8"/>
    <w:rsid w:val="00632135"/>
    <w:rsid w:val="00633464"/>
    <w:rsid w:val="006411A8"/>
    <w:rsid w:val="0064154F"/>
    <w:rsid w:val="00644431"/>
    <w:rsid w:val="00681FC3"/>
    <w:rsid w:val="00690EBF"/>
    <w:rsid w:val="006A00F7"/>
    <w:rsid w:val="006A626F"/>
    <w:rsid w:val="006D042B"/>
    <w:rsid w:val="006D35EB"/>
    <w:rsid w:val="006E18FB"/>
    <w:rsid w:val="006F2E5B"/>
    <w:rsid w:val="00700846"/>
    <w:rsid w:val="00701066"/>
    <w:rsid w:val="0070407A"/>
    <w:rsid w:val="007046DD"/>
    <w:rsid w:val="007058EC"/>
    <w:rsid w:val="00712878"/>
    <w:rsid w:val="00714EE3"/>
    <w:rsid w:val="007154CF"/>
    <w:rsid w:val="0071782A"/>
    <w:rsid w:val="00723F8A"/>
    <w:rsid w:val="00726E6A"/>
    <w:rsid w:val="00727A99"/>
    <w:rsid w:val="00730059"/>
    <w:rsid w:val="007403B5"/>
    <w:rsid w:val="00742295"/>
    <w:rsid w:val="00764796"/>
    <w:rsid w:val="007703D7"/>
    <w:rsid w:val="00781476"/>
    <w:rsid w:val="007826B1"/>
    <w:rsid w:val="00783C60"/>
    <w:rsid w:val="00783E86"/>
    <w:rsid w:val="00787010"/>
    <w:rsid w:val="00787066"/>
    <w:rsid w:val="007C551C"/>
    <w:rsid w:val="007D0B5B"/>
    <w:rsid w:val="007E5342"/>
    <w:rsid w:val="007F0018"/>
    <w:rsid w:val="007F0BBA"/>
    <w:rsid w:val="007F2E50"/>
    <w:rsid w:val="007F6213"/>
    <w:rsid w:val="007F6EAE"/>
    <w:rsid w:val="007F7528"/>
    <w:rsid w:val="00800B49"/>
    <w:rsid w:val="00824C2B"/>
    <w:rsid w:val="008262AE"/>
    <w:rsid w:val="008270E1"/>
    <w:rsid w:val="0084432A"/>
    <w:rsid w:val="00851C5A"/>
    <w:rsid w:val="00854EEA"/>
    <w:rsid w:val="00855AF5"/>
    <w:rsid w:val="00863963"/>
    <w:rsid w:val="00867C53"/>
    <w:rsid w:val="0087249E"/>
    <w:rsid w:val="008755C2"/>
    <w:rsid w:val="0088183F"/>
    <w:rsid w:val="00894302"/>
    <w:rsid w:val="00895135"/>
    <w:rsid w:val="0089595B"/>
    <w:rsid w:val="008B0C21"/>
    <w:rsid w:val="008B19EF"/>
    <w:rsid w:val="008B710E"/>
    <w:rsid w:val="008C0820"/>
    <w:rsid w:val="008D39DE"/>
    <w:rsid w:val="008F2528"/>
    <w:rsid w:val="008F30DF"/>
    <w:rsid w:val="00901CA6"/>
    <w:rsid w:val="009129F7"/>
    <w:rsid w:val="0092478A"/>
    <w:rsid w:val="00941D51"/>
    <w:rsid w:val="0094271B"/>
    <w:rsid w:val="00953040"/>
    <w:rsid w:val="00964E02"/>
    <w:rsid w:val="00965316"/>
    <w:rsid w:val="00976971"/>
    <w:rsid w:val="0099000A"/>
    <w:rsid w:val="00993EB8"/>
    <w:rsid w:val="009969A0"/>
    <w:rsid w:val="009C77F6"/>
    <w:rsid w:val="009D33AB"/>
    <w:rsid w:val="009D4896"/>
    <w:rsid w:val="009F28E6"/>
    <w:rsid w:val="009F40BC"/>
    <w:rsid w:val="00A07731"/>
    <w:rsid w:val="00A23FCA"/>
    <w:rsid w:val="00A26EBD"/>
    <w:rsid w:val="00A3389B"/>
    <w:rsid w:val="00A33E32"/>
    <w:rsid w:val="00A425AA"/>
    <w:rsid w:val="00A4610A"/>
    <w:rsid w:val="00A51112"/>
    <w:rsid w:val="00A5759B"/>
    <w:rsid w:val="00A66962"/>
    <w:rsid w:val="00A715B2"/>
    <w:rsid w:val="00A738A9"/>
    <w:rsid w:val="00A80CFC"/>
    <w:rsid w:val="00A85669"/>
    <w:rsid w:val="00A87B60"/>
    <w:rsid w:val="00A91A9A"/>
    <w:rsid w:val="00A91D51"/>
    <w:rsid w:val="00AA0782"/>
    <w:rsid w:val="00AA0C20"/>
    <w:rsid w:val="00AA47E6"/>
    <w:rsid w:val="00AB16BE"/>
    <w:rsid w:val="00AC39E4"/>
    <w:rsid w:val="00AD288A"/>
    <w:rsid w:val="00AE2A09"/>
    <w:rsid w:val="00AE5CD1"/>
    <w:rsid w:val="00AF447E"/>
    <w:rsid w:val="00B111F4"/>
    <w:rsid w:val="00B15AF1"/>
    <w:rsid w:val="00B22565"/>
    <w:rsid w:val="00B23843"/>
    <w:rsid w:val="00B31F7C"/>
    <w:rsid w:val="00B34112"/>
    <w:rsid w:val="00B34C0D"/>
    <w:rsid w:val="00B4257B"/>
    <w:rsid w:val="00B443D1"/>
    <w:rsid w:val="00B50E21"/>
    <w:rsid w:val="00B55634"/>
    <w:rsid w:val="00B66913"/>
    <w:rsid w:val="00B752D4"/>
    <w:rsid w:val="00B8030B"/>
    <w:rsid w:val="00B83094"/>
    <w:rsid w:val="00B86D19"/>
    <w:rsid w:val="00BA0440"/>
    <w:rsid w:val="00BB1BFB"/>
    <w:rsid w:val="00BB2039"/>
    <w:rsid w:val="00BB3DC9"/>
    <w:rsid w:val="00BB5546"/>
    <w:rsid w:val="00BB5D47"/>
    <w:rsid w:val="00BC08F5"/>
    <w:rsid w:val="00BC3E66"/>
    <w:rsid w:val="00BC50F3"/>
    <w:rsid w:val="00BC67EE"/>
    <w:rsid w:val="00BE2ACE"/>
    <w:rsid w:val="00BF5457"/>
    <w:rsid w:val="00BF7AAF"/>
    <w:rsid w:val="00C0556B"/>
    <w:rsid w:val="00C062C2"/>
    <w:rsid w:val="00C12C93"/>
    <w:rsid w:val="00C17383"/>
    <w:rsid w:val="00C23691"/>
    <w:rsid w:val="00C2733A"/>
    <w:rsid w:val="00C27E6F"/>
    <w:rsid w:val="00C36386"/>
    <w:rsid w:val="00C369EC"/>
    <w:rsid w:val="00C47085"/>
    <w:rsid w:val="00C60E44"/>
    <w:rsid w:val="00C629F6"/>
    <w:rsid w:val="00C66598"/>
    <w:rsid w:val="00C7156C"/>
    <w:rsid w:val="00C73C62"/>
    <w:rsid w:val="00C8081C"/>
    <w:rsid w:val="00C82687"/>
    <w:rsid w:val="00C8449C"/>
    <w:rsid w:val="00C91AC2"/>
    <w:rsid w:val="00CA062A"/>
    <w:rsid w:val="00CC6256"/>
    <w:rsid w:val="00CD6696"/>
    <w:rsid w:val="00CE364B"/>
    <w:rsid w:val="00D00A0B"/>
    <w:rsid w:val="00D1570D"/>
    <w:rsid w:val="00D16746"/>
    <w:rsid w:val="00D25963"/>
    <w:rsid w:val="00D26ADE"/>
    <w:rsid w:val="00D30DCE"/>
    <w:rsid w:val="00D34DEB"/>
    <w:rsid w:val="00D4290F"/>
    <w:rsid w:val="00D52003"/>
    <w:rsid w:val="00D53073"/>
    <w:rsid w:val="00D541BB"/>
    <w:rsid w:val="00D75F0A"/>
    <w:rsid w:val="00D845B6"/>
    <w:rsid w:val="00D863EF"/>
    <w:rsid w:val="00D91519"/>
    <w:rsid w:val="00DC0220"/>
    <w:rsid w:val="00DC5238"/>
    <w:rsid w:val="00DD6B2B"/>
    <w:rsid w:val="00E07851"/>
    <w:rsid w:val="00E12C2D"/>
    <w:rsid w:val="00E20EEF"/>
    <w:rsid w:val="00E32420"/>
    <w:rsid w:val="00E32AE8"/>
    <w:rsid w:val="00E34472"/>
    <w:rsid w:val="00E411EF"/>
    <w:rsid w:val="00E439DD"/>
    <w:rsid w:val="00E53B21"/>
    <w:rsid w:val="00E83AA2"/>
    <w:rsid w:val="00E87520"/>
    <w:rsid w:val="00E909E1"/>
    <w:rsid w:val="00E9521E"/>
    <w:rsid w:val="00EB0CD0"/>
    <w:rsid w:val="00EB39DF"/>
    <w:rsid w:val="00EC129E"/>
    <w:rsid w:val="00EC3C50"/>
    <w:rsid w:val="00EE44BC"/>
    <w:rsid w:val="00F11DC0"/>
    <w:rsid w:val="00F15B81"/>
    <w:rsid w:val="00F333AB"/>
    <w:rsid w:val="00F40992"/>
    <w:rsid w:val="00F40A00"/>
    <w:rsid w:val="00F4476A"/>
    <w:rsid w:val="00F45D23"/>
    <w:rsid w:val="00F51838"/>
    <w:rsid w:val="00F5569A"/>
    <w:rsid w:val="00F7605E"/>
    <w:rsid w:val="00F92AF1"/>
    <w:rsid w:val="00F94020"/>
    <w:rsid w:val="00F947C8"/>
    <w:rsid w:val="00F94D6B"/>
    <w:rsid w:val="00FA4A9B"/>
    <w:rsid w:val="00FB5819"/>
    <w:rsid w:val="00FC2AB5"/>
    <w:rsid w:val="00FD2A82"/>
    <w:rsid w:val="00FD3B11"/>
    <w:rsid w:val="00FE0807"/>
    <w:rsid w:val="00FF2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029707"/>
  <w15:docId w15:val="{393E2DE0-F56A-459C-8383-BB116C65E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58DE"/>
  </w:style>
  <w:style w:type="paragraph" w:styleId="Heading1">
    <w:name w:val="heading 1"/>
    <w:basedOn w:val="Default"/>
    <w:next w:val="Default"/>
    <w:link w:val="Heading1Char"/>
    <w:uiPriority w:val="9"/>
    <w:qFormat/>
    <w:rsid w:val="003458DE"/>
    <w:pPr>
      <w:keepNext/>
      <w:keepLines/>
      <w:spacing w:before="240" w:line="480" w:lineRule="auto"/>
      <w:outlineLvl w:val="0"/>
    </w:pPr>
    <w:rPr>
      <w:rFonts w:eastAsiaTheme="majorEastAsia" w:cstheme="majorBidi"/>
      <w:b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58DE"/>
    <w:pPr>
      <w:keepNext/>
      <w:keepLines/>
      <w:spacing w:before="40" w:after="0"/>
      <w:outlineLvl w:val="1"/>
    </w:pPr>
    <w:rPr>
      <w:rFonts w:ascii="Arial" w:eastAsiaTheme="majorEastAsia" w:hAnsi="Arial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8DE"/>
    <w:rPr>
      <w:rFonts w:ascii="Arial" w:eastAsiaTheme="majorEastAsia" w:hAnsi="Arial" w:cstheme="majorBidi"/>
      <w:b/>
      <w:color w:val="00000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58DE"/>
    <w:rPr>
      <w:rFonts w:ascii="Arial" w:eastAsiaTheme="majorEastAsia" w:hAnsi="Arial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3458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58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58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8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8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8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8DE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3458DE"/>
    <w:pPr>
      <w:numPr>
        <w:numId w:val="1"/>
      </w:numPr>
      <w:contextualSpacing/>
    </w:pPr>
  </w:style>
  <w:style w:type="paragraph" w:styleId="ListParagraph">
    <w:name w:val="List Paragraph"/>
    <w:basedOn w:val="Normal"/>
    <w:link w:val="ListParagraphChar"/>
    <w:uiPriority w:val="34"/>
    <w:qFormat/>
    <w:rsid w:val="003458D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458DE"/>
    <w:pPr>
      <w:spacing w:after="0"/>
      <w:jc w:val="center"/>
    </w:pPr>
    <w:rPr>
      <w:rFonts w:ascii="Arial" w:hAnsi="Arial"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458DE"/>
  </w:style>
  <w:style w:type="character" w:customStyle="1" w:styleId="EndNoteBibliographyTitleChar">
    <w:name w:val="EndNote Bibliography Title Char"/>
    <w:basedOn w:val="ListParagraphChar"/>
    <w:link w:val="EndNoteBibliographyTitle"/>
    <w:rsid w:val="003458DE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458DE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458DE"/>
    <w:rPr>
      <w:rFonts w:ascii="Arial" w:hAnsi="Arial" w:cs="Arial"/>
      <w:noProof/>
    </w:rPr>
  </w:style>
  <w:style w:type="character" w:customStyle="1" w:styleId="citationref">
    <w:name w:val="citationref"/>
    <w:basedOn w:val="DefaultParagraphFont"/>
    <w:rsid w:val="003458DE"/>
  </w:style>
  <w:style w:type="character" w:styleId="Hyperlink">
    <w:name w:val="Hyperlink"/>
    <w:basedOn w:val="DefaultParagraphFont"/>
    <w:uiPriority w:val="99"/>
    <w:unhideWhenUsed/>
    <w:rsid w:val="003458D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458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8DE"/>
  </w:style>
  <w:style w:type="paragraph" w:styleId="Footer">
    <w:name w:val="footer"/>
    <w:basedOn w:val="Normal"/>
    <w:link w:val="FooterChar"/>
    <w:uiPriority w:val="99"/>
    <w:unhideWhenUsed/>
    <w:rsid w:val="003458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8DE"/>
  </w:style>
  <w:style w:type="paragraph" w:customStyle="1" w:styleId="Default">
    <w:name w:val="Default"/>
    <w:rsid w:val="003458D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458D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458DE"/>
  </w:style>
  <w:style w:type="paragraph" w:styleId="Revision">
    <w:name w:val="Revision"/>
    <w:hidden/>
    <w:uiPriority w:val="99"/>
    <w:semiHidden/>
    <w:rsid w:val="003458DE"/>
    <w:pPr>
      <w:spacing w:after="0" w:line="240" w:lineRule="auto"/>
    </w:pPr>
  </w:style>
  <w:style w:type="character" w:customStyle="1" w:styleId="highlight">
    <w:name w:val="highlight"/>
    <w:basedOn w:val="DefaultParagraphFont"/>
    <w:rsid w:val="003458D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3073"/>
    <w:rPr>
      <w:color w:val="808080"/>
      <w:shd w:val="clear" w:color="auto" w:fill="E6E6E6"/>
    </w:rPr>
  </w:style>
  <w:style w:type="paragraph" w:customStyle="1" w:styleId="RefText">
    <w:name w:val="Ref Text"/>
    <w:rsid w:val="007D0B5B"/>
    <w:pPr>
      <w:spacing w:after="0"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</w:rPr>
  </w:style>
  <w:style w:type="table" w:styleId="TableGrid">
    <w:name w:val="Table Grid"/>
    <w:basedOn w:val="TableNormal"/>
    <w:uiPriority w:val="39"/>
    <w:rsid w:val="00727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7A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046ED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E411EF"/>
  </w:style>
  <w:style w:type="paragraph" w:customStyle="1" w:styleId="Author-Group">
    <w:name w:val="Author-Group"/>
    <w:basedOn w:val="Normal"/>
    <w:link w:val="Author-GroupChar"/>
    <w:qFormat/>
    <w:rsid w:val="00321BA9"/>
    <w:pPr>
      <w:spacing w:before="100" w:after="0" w:line="300" w:lineRule="exact"/>
      <w:jc w:val="both"/>
    </w:pPr>
    <w:rPr>
      <w:rFonts w:ascii="Helvetica-Light" w:eastAsia="Times New Roman" w:hAnsi="Helvetica-Light" w:cs="Times New Roman"/>
      <w:iCs/>
      <w:sz w:val="24"/>
      <w:szCs w:val="24"/>
    </w:rPr>
  </w:style>
  <w:style w:type="character" w:customStyle="1" w:styleId="Author-GroupChar">
    <w:name w:val="Author-Group Char"/>
    <w:basedOn w:val="DefaultParagraphFont"/>
    <w:link w:val="Author-Group"/>
    <w:rsid w:val="00321BA9"/>
    <w:rPr>
      <w:rFonts w:ascii="Helvetica-Light" w:eastAsia="Times New Roman" w:hAnsi="Helvetica-Light" w:cs="Times New Roman"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45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092C4D-84A4-49AB-B0AE-0AE56B24F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Grieshober</dc:creator>
  <cp:keywords/>
  <dc:description/>
  <cp:lastModifiedBy>Stefan Graw</cp:lastModifiedBy>
  <cp:revision>3</cp:revision>
  <cp:lastPrinted>2018-10-02T00:51:00Z</cp:lastPrinted>
  <dcterms:created xsi:type="dcterms:W3CDTF">2018-10-18T20:27:00Z</dcterms:created>
  <dcterms:modified xsi:type="dcterms:W3CDTF">2018-10-18T20:28:00Z</dcterms:modified>
</cp:coreProperties>
</file>